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388"/>
        <w:gridCol w:w="881"/>
        <w:gridCol w:w="881"/>
        <w:gridCol w:w="1021"/>
        <w:gridCol w:w="1021"/>
        <w:gridCol w:w="222"/>
        <w:gridCol w:w="1021"/>
        <w:gridCol w:w="874"/>
        <w:gridCol w:w="1021"/>
        <w:gridCol w:w="909"/>
        <w:gridCol w:w="222"/>
        <w:gridCol w:w="1021"/>
        <w:gridCol w:w="874"/>
        <w:gridCol w:w="1021"/>
        <w:gridCol w:w="909"/>
      </w:tblGrid>
      <w:tr w:rsidR="00BD5FD1" w:rsidRPr="003B2312" w14:paraId="7881BAB6" w14:textId="77777777" w:rsidTr="0072445C">
        <w:trPr>
          <w:trHeight w:val="484"/>
        </w:trPr>
        <w:tc>
          <w:tcPr>
            <w:tcW w:w="0" w:type="auto"/>
            <w:gridSpan w:val="15"/>
            <w:tcBorders>
              <w:top w:val="nil"/>
              <w:bottom w:val="single" w:sz="4" w:space="0" w:color="auto"/>
            </w:tcBorders>
          </w:tcPr>
          <w:p w14:paraId="065A5E35" w14:textId="5203D018" w:rsidR="00BD5FD1" w:rsidRDefault="00BD5FD1" w:rsidP="0072445C">
            <w:pPr>
              <w:rPr>
                <w:lang w:val="en-US"/>
              </w:rPr>
            </w:pPr>
            <w:r>
              <w:rPr>
                <w:lang w:val="en-US"/>
              </w:rPr>
              <w:t>Table S1: Toxicity by age</w:t>
            </w:r>
          </w:p>
          <w:p w14:paraId="7752FBBC" w14:textId="77777777" w:rsidR="00BD5FD1" w:rsidRDefault="00BD5FD1" w:rsidP="0072445C">
            <w:pPr>
              <w:rPr>
                <w:lang w:val="en-US"/>
              </w:rPr>
            </w:pPr>
          </w:p>
          <w:p w14:paraId="02BBC503" w14:textId="6DB65150" w:rsidR="00BD5FD1" w:rsidRPr="002E206B" w:rsidRDefault="00BD5FD1" w:rsidP="0072445C">
            <w:pPr>
              <w:rPr>
                <w:lang w:val="en-US"/>
              </w:rPr>
            </w:pPr>
            <w:r w:rsidRPr="002E206B">
              <w:rPr>
                <w:lang w:val="en-US"/>
              </w:rPr>
              <w:t xml:space="preserve">Toxicity (%) </w:t>
            </w:r>
          </w:p>
        </w:tc>
      </w:tr>
      <w:tr w:rsidR="00BD5FD1" w14:paraId="3154D941" w14:textId="77777777" w:rsidTr="0072445C">
        <w:trPr>
          <w:trHeight w:val="453"/>
        </w:trPr>
        <w:tc>
          <w:tcPr>
            <w:tcW w:w="0" w:type="auto"/>
            <w:vMerge w:val="restart"/>
            <w:tcBorders>
              <w:top w:val="single" w:sz="4" w:space="0" w:color="auto"/>
              <w:right w:val="nil"/>
            </w:tcBorders>
          </w:tcPr>
          <w:p w14:paraId="23E4C1EC" w14:textId="77777777" w:rsidR="00BD5FD1" w:rsidRPr="002E206B" w:rsidRDefault="00BD5FD1" w:rsidP="0072445C">
            <w:pPr>
              <w:rPr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03136" w14:textId="77777777" w:rsidR="00BD5FD1" w:rsidRPr="005D7C4B" w:rsidRDefault="00BD5FD1" w:rsidP="0072445C">
            <w:proofErr w:type="spellStart"/>
            <w:r w:rsidRPr="005D7C4B">
              <w:t>Acut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E9C9A1E" w14:textId="77777777" w:rsidR="00BD5FD1" w:rsidRPr="005D7C4B" w:rsidRDefault="00BD5FD1" w:rsidP="0072445C"/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8D13EE6" w14:textId="77777777" w:rsidR="00BD5FD1" w:rsidRPr="005D7C4B" w:rsidRDefault="00BD5FD1" w:rsidP="0072445C">
            <w:proofErr w:type="spellStart"/>
            <w:r w:rsidRPr="005D7C4B">
              <w:t>Subacute</w:t>
            </w:r>
            <w:proofErr w:type="spellEnd"/>
            <w:r>
              <w:t xml:space="preserve"> (&lt; 3 </w:t>
            </w:r>
            <w:proofErr w:type="spellStart"/>
            <w:r>
              <w:t>months</w:t>
            </w:r>
            <w:proofErr w:type="spellEnd"/>
            <w: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6DAC5" w14:textId="77777777" w:rsidR="00BD5FD1" w:rsidRPr="005D7C4B" w:rsidRDefault="00BD5FD1" w:rsidP="0072445C"/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3698B" w14:textId="77777777" w:rsidR="00BD5FD1" w:rsidRPr="005D7C4B" w:rsidRDefault="00BD5FD1" w:rsidP="0072445C">
            <w:r w:rsidRPr="005D7C4B">
              <w:t xml:space="preserve">&gt; 3 </w:t>
            </w:r>
            <w:proofErr w:type="spellStart"/>
            <w:r w:rsidRPr="005D7C4B">
              <w:t>months</w:t>
            </w:r>
            <w:proofErr w:type="spellEnd"/>
          </w:p>
        </w:tc>
      </w:tr>
      <w:tr w:rsidR="00BD5FD1" w14:paraId="72A8AB8B" w14:textId="77777777" w:rsidTr="0072445C">
        <w:trPr>
          <w:trHeight w:val="453"/>
        </w:trPr>
        <w:tc>
          <w:tcPr>
            <w:tcW w:w="0" w:type="auto"/>
            <w:vMerge/>
            <w:tcBorders>
              <w:bottom w:val="single" w:sz="4" w:space="0" w:color="auto"/>
              <w:right w:val="nil"/>
            </w:tcBorders>
          </w:tcPr>
          <w:p w14:paraId="1F1F71D9" w14:textId="77777777" w:rsidR="00BD5FD1" w:rsidRPr="002E206B" w:rsidRDefault="00BD5FD1" w:rsidP="0072445C">
            <w:pPr>
              <w:rPr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145F6681" w14:textId="77777777" w:rsidR="00BD5FD1" w:rsidRPr="005D7C4B" w:rsidRDefault="00BD5FD1" w:rsidP="0072445C">
            <w:r>
              <w:t>≥ 75 (n=40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14:paraId="2AEC2015" w14:textId="77777777" w:rsidR="00BD5FD1" w:rsidRPr="005D7C4B" w:rsidRDefault="00BD5FD1" w:rsidP="0072445C">
            <w:r>
              <w:t>≤ 74 y (n=6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978877" w14:textId="77777777" w:rsidR="00BD5FD1" w:rsidRPr="005D7C4B" w:rsidRDefault="00BD5FD1" w:rsidP="0072445C"/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335B17F8" w14:textId="77777777" w:rsidR="00BD5FD1" w:rsidRPr="005D7C4B" w:rsidRDefault="00BD5FD1" w:rsidP="0072445C">
            <w:r>
              <w:t>≥ 75 y (n=33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48B35DA9" w14:textId="77777777" w:rsidR="00BD5FD1" w:rsidRPr="005D7C4B" w:rsidRDefault="00BD5FD1" w:rsidP="0072445C">
            <w:r>
              <w:t>≤ 74 y (n=4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CEAB2" w14:textId="77777777" w:rsidR="00BD5FD1" w:rsidRPr="005D7C4B" w:rsidRDefault="00BD5FD1" w:rsidP="0072445C"/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04648164" w14:textId="77777777" w:rsidR="00BD5FD1" w:rsidRPr="005D7C4B" w:rsidRDefault="00BD5FD1" w:rsidP="0072445C">
            <w:r>
              <w:t>≥ 75 y (n=28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1EC47AD3" w14:textId="77777777" w:rsidR="00BD5FD1" w:rsidRDefault="00BD5FD1" w:rsidP="0072445C">
            <w:r>
              <w:t>≤ 74 y (n=44)</w:t>
            </w:r>
          </w:p>
        </w:tc>
      </w:tr>
      <w:tr w:rsidR="00BD5FD1" w14:paraId="24692859" w14:textId="77777777" w:rsidTr="0072445C">
        <w:trPr>
          <w:trHeight w:val="484"/>
        </w:trPr>
        <w:tc>
          <w:tcPr>
            <w:tcW w:w="0" w:type="auto"/>
            <w:tcBorders>
              <w:top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4BC9EADB" w14:textId="77777777" w:rsidR="00BD5FD1" w:rsidRDefault="00BD5FD1" w:rsidP="0072445C">
            <w:proofErr w:type="spellStart"/>
            <w:r>
              <w:t>Gradi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1C43BB09" w14:textId="77777777" w:rsidR="00BD5FD1" w:rsidRDefault="00BD5FD1" w:rsidP="0072445C">
            <w:r>
              <w:t>G1/G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</w:tcPr>
          <w:p w14:paraId="6D6B1C30" w14:textId="77777777" w:rsidR="00BD5FD1" w:rsidRDefault="00BD5FD1" w:rsidP="0072445C">
            <w:r>
              <w:t>≥ G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</w:tcPr>
          <w:p w14:paraId="41254810" w14:textId="77777777" w:rsidR="00BD5FD1" w:rsidRDefault="00BD5FD1" w:rsidP="0072445C">
            <w:r>
              <w:t>G1-G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4E4A5392" w14:textId="77777777" w:rsidR="00BD5FD1" w:rsidRDefault="00BD5FD1" w:rsidP="0072445C">
            <w:r>
              <w:t>≥ G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1474E601" w14:textId="77777777" w:rsidR="00BD5FD1" w:rsidRDefault="00BD5FD1" w:rsidP="0072445C"/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63A85F4C" w14:textId="77777777" w:rsidR="00BD5FD1" w:rsidRDefault="00BD5FD1" w:rsidP="0072445C">
            <w:r>
              <w:t>G1/G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</w:tcPr>
          <w:p w14:paraId="4D5CC385" w14:textId="77777777" w:rsidR="00BD5FD1" w:rsidRDefault="00BD5FD1" w:rsidP="0072445C">
            <w:r>
              <w:t>≥ G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</w:tcPr>
          <w:p w14:paraId="7AC5A825" w14:textId="77777777" w:rsidR="00BD5FD1" w:rsidRDefault="00BD5FD1" w:rsidP="0072445C">
            <w:r>
              <w:t>G1/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0BD083B0" w14:textId="77777777" w:rsidR="00BD5FD1" w:rsidRDefault="00BD5FD1" w:rsidP="0072445C">
            <w:r>
              <w:t>≥ G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5958AE4F" w14:textId="77777777" w:rsidR="00BD5FD1" w:rsidRDefault="00BD5FD1" w:rsidP="0072445C"/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3A23EF75" w14:textId="77777777" w:rsidR="00BD5FD1" w:rsidRDefault="00BD5FD1" w:rsidP="0072445C">
            <w:r>
              <w:t>G1/G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</w:tcPr>
          <w:p w14:paraId="0FA61E6B" w14:textId="77777777" w:rsidR="00BD5FD1" w:rsidRDefault="00BD5FD1" w:rsidP="0072445C">
            <w:r>
              <w:t>≥ G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nil"/>
            </w:tcBorders>
          </w:tcPr>
          <w:p w14:paraId="72E9AA36" w14:textId="77777777" w:rsidR="00BD5FD1" w:rsidRDefault="00BD5FD1" w:rsidP="0072445C">
            <w:r>
              <w:t>G1/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0933D46E" w14:textId="77777777" w:rsidR="00BD5FD1" w:rsidRDefault="00BD5FD1" w:rsidP="0072445C">
            <w:r>
              <w:t>≥ G3</w:t>
            </w:r>
          </w:p>
        </w:tc>
      </w:tr>
      <w:tr w:rsidR="00BD5FD1" w:rsidRPr="00871423" w14:paraId="3A9CC588" w14:textId="77777777" w:rsidTr="0072445C">
        <w:trPr>
          <w:trHeight w:val="484"/>
        </w:trPr>
        <w:tc>
          <w:tcPr>
            <w:tcW w:w="0" w:type="auto"/>
            <w:tcBorders>
              <w:top w:val="single" w:sz="18" w:space="0" w:color="auto"/>
              <w:right w:val="single" w:sz="4" w:space="0" w:color="auto"/>
            </w:tcBorders>
          </w:tcPr>
          <w:p w14:paraId="713DB47F" w14:textId="77777777" w:rsidR="00BD5FD1" w:rsidRDefault="00BD5FD1" w:rsidP="0072445C">
            <w:proofErr w:type="spellStart"/>
            <w:r>
              <w:t>anorexia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  <w:right w:val="single" w:sz="4" w:space="0" w:color="auto"/>
            </w:tcBorders>
          </w:tcPr>
          <w:p w14:paraId="674267FE" w14:textId="77777777" w:rsidR="00BD5FD1" w:rsidRDefault="00BD5FD1" w:rsidP="00BD5F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5</w:t>
            </w:r>
          </w:p>
          <w:p w14:paraId="799C5EDA" w14:textId="77777777" w:rsidR="00BD5FD1" w:rsidRPr="00871423" w:rsidRDefault="00BD5FD1" w:rsidP="00BD5F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/40)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right w:val="single" w:sz="18" w:space="0" w:color="auto"/>
            </w:tcBorders>
          </w:tcPr>
          <w:p w14:paraId="7EEFBA64" w14:textId="77777777" w:rsidR="00BD5FD1" w:rsidRDefault="00BD5FD1" w:rsidP="00BD5FD1">
            <w:pPr>
              <w:jc w:val="center"/>
              <w:rPr>
                <w:lang w:val="en-US"/>
              </w:rPr>
            </w:pPr>
            <w:r w:rsidRPr="00871423">
              <w:rPr>
                <w:lang w:val="en-US"/>
              </w:rPr>
              <w:t>10.</w:t>
            </w:r>
            <w:r>
              <w:rPr>
                <w:lang w:val="en-US"/>
              </w:rPr>
              <w:t>0</w:t>
            </w:r>
          </w:p>
          <w:p w14:paraId="4DCE8F6E" w14:textId="77777777" w:rsidR="00BD5FD1" w:rsidRPr="00871423" w:rsidRDefault="00BD5FD1" w:rsidP="00BD5F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4/40</w:t>
            </w:r>
            <w:r w:rsidRPr="00871423">
              <w:rPr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right w:val="single" w:sz="4" w:space="0" w:color="auto"/>
            </w:tcBorders>
          </w:tcPr>
          <w:p w14:paraId="0861479B" w14:textId="77777777" w:rsidR="00BD5FD1" w:rsidRDefault="00BD5FD1" w:rsidP="00BD5F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3</w:t>
            </w:r>
          </w:p>
          <w:p w14:paraId="1704B437" w14:textId="77777777" w:rsidR="00BD5FD1" w:rsidRPr="00871423" w:rsidRDefault="00BD5FD1" w:rsidP="00BD5F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2/61)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</w:tcPr>
          <w:p w14:paraId="2A827095" w14:textId="77777777" w:rsidR="00BD5FD1" w:rsidRDefault="00BD5FD1" w:rsidP="00BD5F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9</w:t>
            </w:r>
          </w:p>
          <w:p w14:paraId="6925CC5C" w14:textId="77777777" w:rsidR="00BD5FD1" w:rsidRPr="00871423" w:rsidRDefault="00BD5FD1" w:rsidP="00BD5F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3/61</w:t>
            </w:r>
            <w:r w:rsidRPr="00871423">
              <w:rPr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A1DC328" w14:textId="77777777" w:rsidR="00BD5FD1" w:rsidRPr="00871423" w:rsidRDefault="00BD5FD1" w:rsidP="0072445C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4B84A" w14:textId="77777777" w:rsidR="00BD5FD1" w:rsidRPr="00871423" w:rsidRDefault="00BD5FD1" w:rsidP="00BD5F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right w:val="single" w:sz="18" w:space="0" w:color="auto"/>
            </w:tcBorders>
          </w:tcPr>
          <w:p w14:paraId="05AEB1CC" w14:textId="77777777" w:rsidR="00BD5FD1" w:rsidRPr="00871423" w:rsidRDefault="00BD5FD1" w:rsidP="00BD5FD1">
            <w:pPr>
              <w:jc w:val="center"/>
              <w:rPr>
                <w:lang w:val="en-US"/>
              </w:rPr>
            </w:pPr>
            <w:r w:rsidRPr="00871423">
              <w:rPr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right w:val="single" w:sz="4" w:space="0" w:color="auto"/>
            </w:tcBorders>
          </w:tcPr>
          <w:p w14:paraId="19E79A75" w14:textId="77777777" w:rsidR="00BD5FD1" w:rsidRPr="00871423" w:rsidRDefault="00BD5FD1" w:rsidP="00BD5F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</w:tcPr>
          <w:p w14:paraId="651D2895" w14:textId="77777777" w:rsidR="00BD5FD1" w:rsidRPr="00871423" w:rsidRDefault="00BD5FD1" w:rsidP="00BD5F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0 (1/49)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AAAD12B" w14:textId="77777777" w:rsidR="00BD5FD1" w:rsidRPr="00871423" w:rsidRDefault="00BD5FD1" w:rsidP="0072445C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</w:tcPr>
          <w:p w14:paraId="76272DD1" w14:textId="77777777" w:rsidR="00BD5FD1" w:rsidRDefault="00BD5FD1" w:rsidP="00BD5F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6</w:t>
            </w:r>
          </w:p>
          <w:p w14:paraId="5815AAE7" w14:textId="77777777" w:rsidR="00BD5FD1" w:rsidRPr="00871423" w:rsidRDefault="00BD5FD1" w:rsidP="00BD5F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/28</w:t>
            </w:r>
            <w:r w:rsidRPr="00871423">
              <w:rPr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right w:val="single" w:sz="18" w:space="0" w:color="auto"/>
            </w:tcBorders>
          </w:tcPr>
          <w:p w14:paraId="524A430C" w14:textId="77777777" w:rsidR="00BD5FD1" w:rsidRPr="00871423" w:rsidRDefault="00BD5FD1" w:rsidP="00BD5FD1">
            <w:pPr>
              <w:jc w:val="center"/>
              <w:rPr>
                <w:lang w:val="en-US"/>
              </w:rPr>
            </w:pPr>
            <w:r w:rsidRPr="00871423">
              <w:rPr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right w:val="nil"/>
            </w:tcBorders>
          </w:tcPr>
          <w:p w14:paraId="05FB091E" w14:textId="77777777" w:rsidR="00BD5FD1" w:rsidRPr="00871423" w:rsidRDefault="00BD5FD1" w:rsidP="00BD5F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</w:tcPr>
          <w:p w14:paraId="0A996AA4" w14:textId="77777777" w:rsidR="00BD5FD1" w:rsidRPr="00871423" w:rsidRDefault="00BD5FD1" w:rsidP="00BD5F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5 (2/44)</w:t>
            </w:r>
          </w:p>
        </w:tc>
      </w:tr>
      <w:tr w:rsidR="00BD5FD1" w:rsidRPr="00871423" w14:paraId="53230796" w14:textId="77777777" w:rsidTr="0072445C">
        <w:trPr>
          <w:trHeight w:val="484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2B52D5D6" w14:textId="77777777" w:rsidR="00BD5FD1" w:rsidRPr="00871423" w:rsidRDefault="00BD5FD1" w:rsidP="0072445C">
            <w:pPr>
              <w:rPr>
                <w:lang w:val="en-US"/>
              </w:rPr>
            </w:pPr>
            <w:r w:rsidRPr="00871423">
              <w:rPr>
                <w:lang w:val="en-US"/>
              </w:rPr>
              <w:t>dysphagia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23E24E02" w14:textId="77777777" w:rsidR="00BD5FD1" w:rsidRDefault="00BD5FD1" w:rsidP="00BD5F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0.0</w:t>
            </w:r>
          </w:p>
          <w:p w14:paraId="3BD75F58" w14:textId="77777777" w:rsidR="00BD5FD1" w:rsidRDefault="00BD5FD1" w:rsidP="00BD5F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24/4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18" w:space="0" w:color="auto"/>
            </w:tcBorders>
          </w:tcPr>
          <w:p w14:paraId="50718AC9" w14:textId="77777777" w:rsidR="00BD5FD1" w:rsidRDefault="00BD5FD1" w:rsidP="00BD5F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5.0</w:t>
            </w:r>
          </w:p>
          <w:p w14:paraId="2EE6165D" w14:textId="77777777" w:rsidR="00BD5FD1" w:rsidRPr="00871423" w:rsidRDefault="00BD5FD1" w:rsidP="00BD5F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4/40</w:t>
            </w:r>
            <w:r w:rsidRPr="00871423">
              <w:rPr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right w:val="single" w:sz="4" w:space="0" w:color="auto"/>
            </w:tcBorders>
          </w:tcPr>
          <w:p w14:paraId="4BF4C35A" w14:textId="77777777" w:rsidR="00BD5FD1" w:rsidRPr="00871423" w:rsidRDefault="00BD5FD1" w:rsidP="00BD5F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0.8 (31/6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7F73E2C" w14:textId="77777777" w:rsidR="00BD5FD1" w:rsidRPr="00871423" w:rsidRDefault="00BD5FD1" w:rsidP="00BD5F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6.0 (22/6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18D5BB" w14:textId="77777777" w:rsidR="00BD5FD1" w:rsidRPr="00871423" w:rsidRDefault="00BD5FD1" w:rsidP="0072445C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C462B" w14:textId="77777777" w:rsidR="00BD5FD1" w:rsidRPr="00871423" w:rsidRDefault="00BD5FD1" w:rsidP="00BD5F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4.5 (18/3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18" w:space="0" w:color="auto"/>
            </w:tcBorders>
          </w:tcPr>
          <w:p w14:paraId="69ACB44A" w14:textId="77777777" w:rsidR="00BD5FD1" w:rsidRPr="00871423" w:rsidRDefault="00BD5FD1" w:rsidP="00BD5FD1">
            <w:pPr>
              <w:jc w:val="center"/>
              <w:rPr>
                <w:lang w:val="en-US"/>
              </w:rPr>
            </w:pPr>
            <w:r w:rsidRPr="00871423">
              <w:rPr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right w:val="single" w:sz="4" w:space="0" w:color="auto"/>
            </w:tcBorders>
          </w:tcPr>
          <w:p w14:paraId="218D5E77" w14:textId="77777777" w:rsidR="00BD5FD1" w:rsidRPr="00871423" w:rsidRDefault="00BD5FD1" w:rsidP="00BD5F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1.0 (25/4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76DBE11" w14:textId="77777777" w:rsidR="00BD5FD1" w:rsidRPr="00871423" w:rsidRDefault="00BD5FD1" w:rsidP="00BD5F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.3 (8/4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216CEA" w14:textId="77777777" w:rsidR="00BD5FD1" w:rsidRPr="00871423" w:rsidRDefault="00BD5FD1" w:rsidP="0072445C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55C2593" w14:textId="77777777" w:rsidR="00BD5FD1" w:rsidRPr="00871423" w:rsidRDefault="00BD5FD1" w:rsidP="00BD5F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6.4 (13/2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18" w:space="0" w:color="auto"/>
            </w:tcBorders>
          </w:tcPr>
          <w:p w14:paraId="0B1A46B5" w14:textId="77777777" w:rsidR="00BD5FD1" w:rsidRPr="00871423" w:rsidRDefault="00BD5FD1" w:rsidP="00BD5FD1">
            <w:pPr>
              <w:jc w:val="center"/>
              <w:rPr>
                <w:lang w:val="en-US"/>
              </w:rPr>
            </w:pPr>
            <w:r w:rsidRPr="00871423">
              <w:rPr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right w:val="nil"/>
            </w:tcBorders>
          </w:tcPr>
          <w:p w14:paraId="0A173A1D" w14:textId="77777777" w:rsidR="00BD5FD1" w:rsidRPr="00871423" w:rsidRDefault="00BD5FD1" w:rsidP="00BD5F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9.1 (26/4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81D3264" w14:textId="77777777" w:rsidR="00BD5FD1" w:rsidRPr="00871423" w:rsidRDefault="00BD5FD1" w:rsidP="00BD5F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5 (2/44)</w:t>
            </w:r>
          </w:p>
        </w:tc>
      </w:tr>
      <w:tr w:rsidR="00BD5FD1" w:rsidRPr="00871423" w14:paraId="5FDA9540" w14:textId="77777777" w:rsidTr="0072445C">
        <w:trPr>
          <w:trHeight w:val="48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6D67E" w14:textId="77777777" w:rsidR="00BD5FD1" w:rsidRDefault="00BD5FD1" w:rsidP="0072445C">
            <w:pPr>
              <w:rPr>
                <w:lang w:val="en-US"/>
              </w:rPr>
            </w:pPr>
            <w:r w:rsidRPr="00871423">
              <w:rPr>
                <w:lang w:val="en-US"/>
              </w:rPr>
              <w:t>nausea/</w:t>
            </w:r>
          </w:p>
          <w:p w14:paraId="0FBF60D1" w14:textId="77777777" w:rsidR="00BD5FD1" w:rsidRPr="00871423" w:rsidRDefault="00BD5FD1" w:rsidP="0072445C">
            <w:pPr>
              <w:rPr>
                <w:lang w:val="en-US"/>
              </w:rPr>
            </w:pPr>
            <w:r w:rsidRPr="00871423">
              <w:rPr>
                <w:lang w:val="en-US"/>
              </w:rPr>
              <w:t>emes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F1D884" w14:textId="77777777" w:rsidR="00BD5FD1" w:rsidRDefault="00BD5FD1" w:rsidP="00BD5F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7.5</w:t>
            </w:r>
          </w:p>
          <w:p w14:paraId="480C1F56" w14:textId="77777777" w:rsidR="00BD5FD1" w:rsidRDefault="00BD5FD1" w:rsidP="00BD5F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5/4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141B08DA" w14:textId="77777777" w:rsidR="00BD5FD1" w:rsidRDefault="00BD5FD1" w:rsidP="00BD5F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0</w:t>
            </w:r>
          </w:p>
          <w:p w14:paraId="6C2F482B" w14:textId="77777777" w:rsidR="00BD5FD1" w:rsidRPr="00871423" w:rsidRDefault="00BD5FD1" w:rsidP="00BD5F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2/40</w:t>
            </w:r>
            <w:r w:rsidRPr="00871423">
              <w:rPr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6CF08391" w14:textId="77777777" w:rsidR="00BD5FD1" w:rsidRPr="00871423" w:rsidRDefault="00BD5FD1" w:rsidP="00BD5F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7.7 (23/6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44BE2" w14:textId="77777777" w:rsidR="00BD5FD1" w:rsidRPr="00871423" w:rsidRDefault="00BD5FD1" w:rsidP="00BD5F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.3 (13/6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1000D4" w14:textId="77777777" w:rsidR="00BD5FD1" w:rsidRPr="00871423" w:rsidRDefault="00BD5FD1" w:rsidP="0072445C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CBC27" w14:textId="77777777" w:rsidR="00BD5FD1" w:rsidRDefault="00BD5FD1" w:rsidP="00BD5F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.1</w:t>
            </w:r>
          </w:p>
          <w:p w14:paraId="0ECAF6D1" w14:textId="77777777" w:rsidR="00BD5FD1" w:rsidRPr="00871423" w:rsidRDefault="00BD5FD1" w:rsidP="00BD5F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3/3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1B6B70D1" w14:textId="77777777" w:rsidR="00BD5FD1" w:rsidRPr="00871423" w:rsidRDefault="00BD5FD1" w:rsidP="00BD5FD1">
            <w:pPr>
              <w:jc w:val="center"/>
              <w:rPr>
                <w:lang w:val="en-US"/>
              </w:rPr>
            </w:pPr>
            <w:r w:rsidRPr="00871423">
              <w:rPr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03D3C0F2" w14:textId="77777777" w:rsidR="00BD5FD1" w:rsidRPr="00871423" w:rsidRDefault="00BD5FD1" w:rsidP="00BD5F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.2 (6/4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DAE2C" w14:textId="77777777" w:rsidR="00BD5FD1" w:rsidRPr="00871423" w:rsidRDefault="00BD5FD1" w:rsidP="00BD5F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0 (2/4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2FB8E8" w14:textId="77777777" w:rsidR="00BD5FD1" w:rsidRPr="00871423" w:rsidRDefault="00BD5FD1" w:rsidP="0072445C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57DEA" w14:textId="77777777" w:rsidR="00BD5FD1" w:rsidRPr="00871423" w:rsidRDefault="00BD5FD1" w:rsidP="00BD5F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.7 (3/2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734C477B" w14:textId="77777777" w:rsidR="00BD5FD1" w:rsidRPr="00871423" w:rsidRDefault="00BD5FD1" w:rsidP="00BD5FD1">
            <w:pPr>
              <w:jc w:val="center"/>
              <w:rPr>
                <w:lang w:val="en-US"/>
              </w:rPr>
            </w:pPr>
            <w:r w:rsidRPr="00871423">
              <w:rPr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</w:tcPr>
          <w:p w14:paraId="505F32D8" w14:textId="77777777" w:rsidR="00BD5FD1" w:rsidRPr="00871423" w:rsidRDefault="00BD5FD1" w:rsidP="00BD5F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.9 (7/4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E575E" w14:textId="77777777" w:rsidR="00BD5FD1" w:rsidRPr="00871423" w:rsidRDefault="00BD5FD1" w:rsidP="00BD5F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3 (1/44)</w:t>
            </w:r>
          </w:p>
        </w:tc>
      </w:tr>
      <w:tr w:rsidR="00BD5FD1" w:rsidRPr="00871423" w14:paraId="2D50C43A" w14:textId="77777777" w:rsidTr="0072445C">
        <w:trPr>
          <w:trHeight w:val="48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CABDD" w14:textId="77777777" w:rsidR="00BD5FD1" w:rsidRPr="00871423" w:rsidRDefault="00BD5FD1" w:rsidP="0072445C">
            <w:pPr>
              <w:rPr>
                <w:lang w:val="en-US"/>
              </w:rPr>
            </w:pPr>
            <w:r w:rsidRPr="00871423">
              <w:rPr>
                <w:lang w:val="en-US"/>
              </w:rPr>
              <w:t>Pulmonary toxic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A218B" w14:textId="77777777" w:rsidR="00BD5FD1" w:rsidRDefault="00BD5FD1" w:rsidP="00BD5F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.0</w:t>
            </w:r>
          </w:p>
          <w:p w14:paraId="20658653" w14:textId="77777777" w:rsidR="00BD5FD1" w:rsidRDefault="00BD5FD1" w:rsidP="00BD5F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8/4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71DED3CC" w14:textId="77777777" w:rsidR="00BD5FD1" w:rsidRDefault="00BD5FD1" w:rsidP="00BD5F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5</w:t>
            </w:r>
          </w:p>
          <w:p w14:paraId="0C703B6A" w14:textId="77777777" w:rsidR="00BD5FD1" w:rsidRPr="00871423" w:rsidRDefault="00BD5FD1" w:rsidP="00BD5F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/40</w:t>
            </w:r>
            <w:r w:rsidRPr="00871423">
              <w:rPr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48A40030" w14:textId="77777777" w:rsidR="00BD5FD1" w:rsidRPr="00871423" w:rsidRDefault="00BD5FD1" w:rsidP="00BD5F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1.1 (19/6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8117F" w14:textId="77777777" w:rsidR="00BD5FD1" w:rsidRDefault="00BD5FD1" w:rsidP="00BD5F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2</w:t>
            </w:r>
          </w:p>
          <w:p w14:paraId="08B409BC" w14:textId="77777777" w:rsidR="00BD5FD1" w:rsidRPr="00871423" w:rsidRDefault="00BD5FD1" w:rsidP="00BD5F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5/6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E6278B" w14:textId="77777777" w:rsidR="00BD5FD1" w:rsidRPr="00871423" w:rsidRDefault="00BD5FD1" w:rsidP="0072445C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7ECD2" w14:textId="77777777" w:rsidR="00BD5FD1" w:rsidRPr="00871423" w:rsidRDefault="00BD5FD1" w:rsidP="00BD5F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.2 (6/3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5694E85D" w14:textId="77777777" w:rsidR="00BD5FD1" w:rsidRPr="00871423" w:rsidRDefault="00BD5FD1" w:rsidP="00BD5FD1">
            <w:pPr>
              <w:jc w:val="center"/>
              <w:rPr>
                <w:lang w:val="en-US"/>
              </w:rPr>
            </w:pPr>
            <w:r w:rsidRPr="00871423">
              <w:rPr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29A31AD8" w14:textId="77777777" w:rsidR="00BD5FD1" w:rsidRPr="00871423" w:rsidRDefault="00BD5FD1" w:rsidP="00BD5F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.3 (8/4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9945A" w14:textId="77777777" w:rsidR="00BD5FD1" w:rsidRPr="00871423" w:rsidRDefault="00BD5FD1" w:rsidP="00BD5F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CD3044" w14:textId="77777777" w:rsidR="00BD5FD1" w:rsidRPr="00871423" w:rsidRDefault="00BD5FD1" w:rsidP="0072445C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16604" w14:textId="77777777" w:rsidR="00BD5FD1" w:rsidRPr="00871423" w:rsidRDefault="00BD5FD1" w:rsidP="00BD5F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9.3 (11/2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66735B9A" w14:textId="77777777" w:rsidR="00BD5FD1" w:rsidRPr="00871423" w:rsidRDefault="00BD5FD1" w:rsidP="00BD5FD1">
            <w:pPr>
              <w:jc w:val="center"/>
              <w:rPr>
                <w:lang w:val="en-US"/>
              </w:rPr>
            </w:pPr>
            <w:r w:rsidRPr="00871423">
              <w:rPr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</w:tcPr>
          <w:p w14:paraId="728E0CF7" w14:textId="77777777" w:rsidR="00BD5FD1" w:rsidRPr="00871423" w:rsidRDefault="00BD5FD1" w:rsidP="00BD5F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7.3 (12/4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460C2" w14:textId="77777777" w:rsidR="00BD5FD1" w:rsidRPr="00871423" w:rsidRDefault="00BD5FD1" w:rsidP="00BD5F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BD5FD1" w:rsidRPr="00871423" w14:paraId="6C33F8A9" w14:textId="77777777" w:rsidTr="0072445C">
        <w:trPr>
          <w:trHeight w:val="48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49F11" w14:textId="77777777" w:rsidR="00BD5FD1" w:rsidRPr="00871423" w:rsidRDefault="00BD5FD1" w:rsidP="0072445C">
            <w:pPr>
              <w:rPr>
                <w:lang w:val="en-US"/>
              </w:rPr>
            </w:pPr>
            <w:r w:rsidRPr="00871423">
              <w:rPr>
                <w:lang w:val="en-US"/>
              </w:rPr>
              <w:t>fistul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71948" w14:textId="77777777" w:rsidR="00BD5FD1" w:rsidRPr="00871423" w:rsidRDefault="00BD5FD1" w:rsidP="00BD5F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26F1AB49" w14:textId="77777777" w:rsidR="00BD5FD1" w:rsidRPr="00871423" w:rsidRDefault="00BD5FD1" w:rsidP="00BD5FD1">
            <w:pPr>
              <w:jc w:val="center"/>
              <w:rPr>
                <w:lang w:val="en-US"/>
              </w:rPr>
            </w:pPr>
            <w:r w:rsidRPr="00871423">
              <w:rPr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2044D7FA" w14:textId="77777777" w:rsidR="00BD5FD1" w:rsidRPr="00871423" w:rsidRDefault="00BD5FD1" w:rsidP="00BD5F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E5E1A" w14:textId="77777777" w:rsidR="00BD5FD1" w:rsidRPr="00871423" w:rsidRDefault="00BD5FD1" w:rsidP="00BD5F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0CBB7A" w14:textId="77777777" w:rsidR="00BD5FD1" w:rsidRPr="00871423" w:rsidRDefault="00BD5FD1" w:rsidP="0072445C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0FB5A" w14:textId="77777777" w:rsidR="00BD5FD1" w:rsidRPr="00871423" w:rsidRDefault="00BD5FD1" w:rsidP="00BD5F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2A37A934" w14:textId="77777777" w:rsidR="00BD5FD1" w:rsidRPr="00871423" w:rsidRDefault="00BD5FD1" w:rsidP="00BD5FD1">
            <w:pPr>
              <w:jc w:val="center"/>
              <w:rPr>
                <w:lang w:val="en-US"/>
              </w:rPr>
            </w:pPr>
            <w:r w:rsidRPr="00871423">
              <w:rPr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3462ECF5" w14:textId="77777777" w:rsidR="00BD5FD1" w:rsidRPr="00871423" w:rsidRDefault="00BD5FD1" w:rsidP="00BD5F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94E44" w14:textId="77777777" w:rsidR="00BD5FD1" w:rsidRPr="00871423" w:rsidRDefault="00BD5FD1" w:rsidP="00BD5F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AC69B0" w14:textId="77777777" w:rsidR="00BD5FD1" w:rsidRPr="00871423" w:rsidRDefault="00BD5FD1" w:rsidP="0072445C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F3665" w14:textId="77777777" w:rsidR="00BD5FD1" w:rsidRDefault="00BD5FD1" w:rsidP="00BD5F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6</w:t>
            </w:r>
          </w:p>
          <w:p w14:paraId="69B66FAB" w14:textId="77777777" w:rsidR="00BD5FD1" w:rsidRPr="00871423" w:rsidRDefault="00BD5FD1" w:rsidP="00BD5F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/28</w:t>
            </w:r>
            <w:r w:rsidRPr="00871423">
              <w:rPr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16E6EF0E" w14:textId="77777777" w:rsidR="00BD5FD1" w:rsidRPr="00871423" w:rsidRDefault="00BD5FD1" w:rsidP="00BD5FD1">
            <w:pPr>
              <w:jc w:val="center"/>
              <w:rPr>
                <w:lang w:val="en-US"/>
              </w:rPr>
            </w:pPr>
            <w:r w:rsidRPr="00871423">
              <w:rPr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</w:tcPr>
          <w:p w14:paraId="346DB032" w14:textId="77777777" w:rsidR="00BD5FD1" w:rsidRPr="00871423" w:rsidRDefault="00BD5FD1" w:rsidP="00BD5F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D4C45" w14:textId="77777777" w:rsidR="00BD5FD1" w:rsidRPr="00871423" w:rsidRDefault="00BD5FD1" w:rsidP="00BD5F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BD5FD1" w:rsidRPr="00871423" w14:paraId="42DA94D6" w14:textId="77777777" w:rsidTr="0072445C">
        <w:trPr>
          <w:trHeight w:val="48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D76681" w14:textId="77777777" w:rsidR="00BD5FD1" w:rsidRPr="00011984" w:rsidRDefault="00BD5FD1" w:rsidP="0072445C">
            <w:pPr>
              <w:rPr>
                <w:highlight w:val="yellow"/>
                <w:lang w:val="en-US"/>
              </w:rPr>
            </w:pPr>
            <w:r w:rsidRPr="00011984">
              <w:rPr>
                <w:highlight w:val="yellow"/>
                <w:lang w:val="en-US"/>
              </w:rPr>
              <w:t>Strictures/bouginage necessa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42721" w14:textId="77777777" w:rsidR="00BD5FD1" w:rsidRPr="00011984" w:rsidRDefault="00BD5FD1" w:rsidP="00BD5FD1">
            <w:pPr>
              <w:jc w:val="center"/>
              <w:rPr>
                <w:highlight w:val="yellow"/>
                <w:lang w:val="en-US"/>
              </w:rPr>
            </w:pPr>
            <w:r w:rsidRPr="00011984">
              <w:rPr>
                <w:highlight w:val="yellow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22DDBC4F" w14:textId="77777777" w:rsidR="00BD5FD1" w:rsidRPr="00011984" w:rsidRDefault="00BD5FD1" w:rsidP="00BD5FD1">
            <w:pPr>
              <w:jc w:val="center"/>
              <w:rPr>
                <w:highlight w:val="yellow"/>
                <w:lang w:val="en-US"/>
              </w:rPr>
            </w:pPr>
            <w:r w:rsidRPr="00011984">
              <w:rPr>
                <w:highlight w:val="yellow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2F8DF9B2" w14:textId="77777777" w:rsidR="00BD5FD1" w:rsidRPr="00011984" w:rsidRDefault="00BD5FD1" w:rsidP="00BD5FD1">
            <w:pPr>
              <w:jc w:val="center"/>
              <w:rPr>
                <w:highlight w:val="yellow"/>
                <w:lang w:val="en-US"/>
              </w:rPr>
            </w:pPr>
            <w:r w:rsidRPr="00011984">
              <w:rPr>
                <w:highlight w:val="yellow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0E7B8" w14:textId="77777777" w:rsidR="00BD5FD1" w:rsidRPr="00011984" w:rsidRDefault="00BD5FD1" w:rsidP="00BD5FD1">
            <w:pPr>
              <w:jc w:val="center"/>
              <w:rPr>
                <w:highlight w:val="yellow"/>
                <w:lang w:val="en-US"/>
              </w:rPr>
            </w:pPr>
            <w:r w:rsidRPr="00011984">
              <w:rPr>
                <w:highlight w:val="yellow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B677AD" w14:textId="77777777" w:rsidR="00BD5FD1" w:rsidRPr="00011984" w:rsidRDefault="00BD5FD1" w:rsidP="0072445C">
            <w:pPr>
              <w:rPr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A0F2D" w14:textId="77777777" w:rsidR="00BD5FD1" w:rsidRPr="00011984" w:rsidRDefault="00BD5FD1" w:rsidP="00BD5FD1">
            <w:pPr>
              <w:jc w:val="center"/>
              <w:rPr>
                <w:highlight w:val="yellow"/>
                <w:lang w:val="en-US"/>
              </w:rPr>
            </w:pPr>
            <w:r w:rsidRPr="00011984">
              <w:rPr>
                <w:highlight w:val="yellow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52C4F754" w14:textId="77777777" w:rsidR="00BD5FD1" w:rsidRPr="00011984" w:rsidRDefault="00BD5FD1" w:rsidP="00BD5FD1">
            <w:pPr>
              <w:jc w:val="center"/>
              <w:rPr>
                <w:highlight w:val="yellow"/>
                <w:lang w:val="en-US"/>
              </w:rPr>
            </w:pPr>
            <w:r w:rsidRPr="00011984">
              <w:rPr>
                <w:highlight w:val="yellow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69514461" w14:textId="77777777" w:rsidR="00BD5FD1" w:rsidRPr="00011984" w:rsidRDefault="00BD5FD1" w:rsidP="00BD5FD1">
            <w:pPr>
              <w:jc w:val="center"/>
              <w:rPr>
                <w:highlight w:val="yellow"/>
                <w:lang w:val="en-US"/>
              </w:rPr>
            </w:pPr>
            <w:r w:rsidRPr="00011984">
              <w:rPr>
                <w:highlight w:val="yellow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92888" w14:textId="77777777" w:rsidR="00BD5FD1" w:rsidRPr="00011984" w:rsidRDefault="00BD5FD1" w:rsidP="00BD5FD1">
            <w:pPr>
              <w:jc w:val="center"/>
              <w:rPr>
                <w:highlight w:val="yellow"/>
                <w:lang w:val="en-US"/>
              </w:rPr>
            </w:pPr>
            <w:r w:rsidRPr="00011984">
              <w:rPr>
                <w:highlight w:val="yellow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54EDCD" w14:textId="77777777" w:rsidR="00BD5FD1" w:rsidRPr="00011984" w:rsidRDefault="00BD5FD1" w:rsidP="0072445C">
            <w:pPr>
              <w:rPr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3D02E" w14:textId="77777777" w:rsidR="00BD5FD1" w:rsidRPr="00011984" w:rsidRDefault="00BD5FD1" w:rsidP="00BD5FD1">
            <w:pPr>
              <w:jc w:val="center"/>
              <w:rPr>
                <w:highlight w:val="yellow"/>
                <w:lang w:val="en-US"/>
              </w:rPr>
            </w:pPr>
            <w:r w:rsidRPr="00011984">
              <w:rPr>
                <w:highlight w:val="yellow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0AC62E2F" w14:textId="77777777" w:rsidR="00BD5FD1" w:rsidRPr="00011984" w:rsidRDefault="00BD5FD1" w:rsidP="00BD5FD1">
            <w:pPr>
              <w:jc w:val="center"/>
              <w:rPr>
                <w:highlight w:val="yellow"/>
                <w:lang w:val="en-US"/>
              </w:rPr>
            </w:pPr>
            <w:r w:rsidRPr="00011984">
              <w:rPr>
                <w:highlight w:val="yellow"/>
                <w:lang w:val="en-US"/>
              </w:rPr>
              <w:t>17.8</w:t>
            </w:r>
            <w:r w:rsidRPr="00011984">
              <w:rPr>
                <w:highlight w:val="yellow"/>
                <w:lang w:val="en-US"/>
              </w:rPr>
              <w:br/>
              <w:t>(5/2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</w:tcPr>
          <w:p w14:paraId="6FE680C3" w14:textId="77777777" w:rsidR="00BD5FD1" w:rsidRPr="00011984" w:rsidRDefault="00BD5FD1" w:rsidP="00BD5FD1">
            <w:pPr>
              <w:jc w:val="center"/>
              <w:rPr>
                <w:highlight w:val="yellow"/>
                <w:lang w:val="en-US"/>
              </w:rPr>
            </w:pPr>
            <w:r w:rsidRPr="00011984">
              <w:rPr>
                <w:highlight w:val="yellow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E6A1D0" w14:textId="77777777" w:rsidR="00BD5FD1" w:rsidRPr="00011984" w:rsidRDefault="00BD5FD1" w:rsidP="00BD5FD1">
            <w:pPr>
              <w:jc w:val="center"/>
              <w:rPr>
                <w:highlight w:val="yellow"/>
                <w:lang w:val="en-US"/>
              </w:rPr>
            </w:pPr>
            <w:r w:rsidRPr="00011984">
              <w:rPr>
                <w:highlight w:val="yellow"/>
                <w:lang w:val="en-US"/>
              </w:rPr>
              <w:t>20.5 (9/44)</w:t>
            </w:r>
          </w:p>
        </w:tc>
      </w:tr>
      <w:tr w:rsidR="00BD5FD1" w:rsidRPr="00871423" w14:paraId="086CF701" w14:textId="77777777" w:rsidTr="0072445C">
        <w:trPr>
          <w:trHeight w:val="48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C9B59" w14:textId="77777777" w:rsidR="00BD5FD1" w:rsidRPr="00871423" w:rsidRDefault="00BD5FD1" w:rsidP="0072445C">
            <w:pPr>
              <w:rPr>
                <w:lang w:val="en-US"/>
              </w:rPr>
            </w:pPr>
            <w:r w:rsidRPr="00871423">
              <w:rPr>
                <w:lang w:val="en-US"/>
              </w:rPr>
              <w:t>blee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309BB7" w14:textId="77777777" w:rsidR="00BD5FD1" w:rsidRDefault="00BD5FD1" w:rsidP="00BD5F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5</w:t>
            </w:r>
          </w:p>
          <w:p w14:paraId="42D2BB62" w14:textId="77777777" w:rsidR="00BD5FD1" w:rsidRPr="00871423" w:rsidRDefault="00BD5FD1" w:rsidP="00BD5F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/4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296B7AD7" w14:textId="77777777" w:rsidR="00BD5FD1" w:rsidRPr="00871423" w:rsidRDefault="00BD5FD1" w:rsidP="00BD5FD1">
            <w:pPr>
              <w:jc w:val="center"/>
              <w:rPr>
                <w:lang w:val="en-US"/>
              </w:rPr>
            </w:pPr>
            <w:r w:rsidRPr="00871423">
              <w:rPr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1B545496" w14:textId="77777777" w:rsidR="00BD5FD1" w:rsidRPr="00871423" w:rsidRDefault="00BD5FD1" w:rsidP="00BD5F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DC71A" w14:textId="77777777" w:rsidR="00BD5FD1" w:rsidRDefault="00BD5FD1" w:rsidP="00BD5FD1">
            <w:pPr>
              <w:jc w:val="center"/>
              <w:rPr>
                <w:lang w:val="en-US"/>
              </w:rPr>
            </w:pPr>
            <w:r w:rsidRPr="00871423">
              <w:rPr>
                <w:lang w:val="en-US"/>
              </w:rPr>
              <w:t>1.</w:t>
            </w:r>
            <w:r>
              <w:rPr>
                <w:lang w:val="en-US"/>
              </w:rPr>
              <w:t>6</w:t>
            </w:r>
          </w:p>
          <w:p w14:paraId="160BE44C" w14:textId="77777777" w:rsidR="00BD5FD1" w:rsidRPr="00871423" w:rsidRDefault="00BD5FD1" w:rsidP="00BD5FD1">
            <w:pPr>
              <w:jc w:val="center"/>
              <w:rPr>
                <w:lang w:val="en-US"/>
              </w:rPr>
            </w:pPr>
            <w:r w:rsidRPr="00871423">
              <w:rPr>
                <w:lang w:val="en-US"/>
              </w:rPr>
              <w:t>(1/6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4205C2" w14:textId="77777777" w:rsidR="00BD5FD1" w:rsidRPr="00871423" w:rsidRDefault="00BD5FD1" w:rsidP="0072445C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3CEA0" w14:textId="77777777" w:rsidR="00BD5FD1" w:rsidRDefault="00BD5FD1" w:rsidP="00BD5F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0</w:t>
            </w:r>
          </w:p>
          <w:p w14:paraId="0A7AA03A" w14:textId="77777777" w:rsidR="00BD5FD1" w:rsidRPr="00871423" w:rsidRDefault="00BD5FD1" w:rsidP="00BD5F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/3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1D618B38" w14:textId="77777777" w:rsidR="00BD5FD1" w:rsidRPr="00871423" w:rsidRDefault="00BD5FD1" w:rsidP="00BD5FD1">
            <w:pPr>
              <w:jc w:val="center"/>
              <w:rPr>
                <w:lang w:val="en-US"/>
              </w:rPr>
            </w:pPr>
            <w:r w:rsidRPr="00871423">
              <w:rPr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42269505" w14:textId="77777777" w:rsidR="00BD5FD1" w:rsidRPr="00871423" w:rsidRDefault="00BD5FD1" w:rsidP="00BD5F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2FCB10" w14:textId="77777777" w:rsidR="00BD5FD1" w:rsidRPr="00871423" w:rsidRDefault="00BD5FD1" w:rsidP="00BD5F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8E1462" w14:textId="77777777" w:rsidR="00BD5FD1" w:rsidRPr="00871423" w:rsidRDefault="00BD5FD1" w:rsidP="0072445C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0B8D6" w14:textId="77777777" w:rsidR="00BD5FD1" w:rsidRDefault="00BD5FD1" w:rsidP="00BD5F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6</w:t>
            </w:r>
          </w:p>
          <w:p w14:paraId="7CAFBD49" w14:textId="77777777" w:rsidR="00BD5FD1" w:rsidRPr="00871423" w:rsidRDefault="00BD5FD1" w:rsidP="00BD5F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/28</w:t>
            </w:r>
            <w:r w:rsidRPr="00871423">
              <w:rPr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7CFD87A9" w14:textId="77777777" w:rsidR="00BD5FD1" w:rsidRPr="00871423" w:rsidRDefault="00BD5FD1" w:rsidP="00BD5FD1">
            <w:pPr>
              <w:jc w:val="center"/>
              <w:rPr>
                <w:lang w:val="en-US"/>
              </w:rPr>
            </w:pPr>
            <w:r w:rsidRPr="00871423">
              <w:rPr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</w:tcPr>
          <w:p w14:paraId="254A5F33" w14:textId="77777777" w:rsidR="00BD5FD1" w:rsidRPr="00871423" w:rsidRDefault="00BD5FD1" w:rsidP="00BD5F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2E44C" w14:textId="77777777" w:rsidR="00BD5FD1" w:rsidRPr="00871423" w:rsidRDefault="00BD5FD1" w:rsidP="00BD5F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BD5FD1" w14:paraId="044BF1C2" w14:textId="77777777" w:rsidTr="0072445C">
        <w:trPr>
          <w:trHeight w:val="48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C881A" w14:textId="77777777" w:rsidR="00BD5FD1" w:rsidRPr="00871423" w:rsidRDefault="00BD5FD1" w:rsidP="0072445C">
            <w:pPr>
              <w:rPr>
                <w:lang w:val="en-US"/>
              </w:rPr>
            </w:pPr>
            <w:r w:rsidRPr="00871423">
              <w:rPr>
                <w:lang w:val="en-US"/>
              </w:rPr>
              <w:t>dermatit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0E23C4" w14:textId="77777777" w:rsidR="00BD5FD1" w:rsidRDefault="00BD5FD1" w:rsidP="00BD5F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2.5</w:t>
            </w:r>
          </w:p>
          <w:p w14:paraId="6F7ED344" w14:textId="77777777" w:rsidR="00BD5FD1" w:rsidRPr="00871423" w:rsidRDefault="00BD5FD1" w:rsidP="00BD5F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3/4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6F7BD954" w14:textId="77777777" w:rsidR="00BD5FD1" w:rsidRPr="00871423" w:rsidRDefault="00BD5FD1" w:rsidP="00BD5FD1">
            <w:pPr>
              <w:jc w:val="center"/>
              <w:rPr>
                <w:lang w:val="en-US"/>
              </w:rPr>
            </w:pPr>
            <w:r w:rsidRPr="00871423">
              <w:rPr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7D4D4EA4" w14:textId="77777777" w:rsidR="00BD5FD1" w:rsidRPr="00871423" w:rsidRDefault="00BD5FD1" w:rsidP="00BD5F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9.3 (24/6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EF5C6" w14:textId="77777777" w:rsidR="00BD5FD1" w:rsidRDefault="00BD5FD1" w:rsidP="00BD5F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6</w:t>
            </w:r>
          </w:p>
          <w:p w14:paraId="33B75AB6" w14:textId="77777777" w:rsidR="00BD5FD1" w:rsidRPr="00871423" w:rsidRDefault="00BD5FD1" w:rsidP="00BD5F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/6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1FD149" w14:textId="77777777" w:rsidR="00BD5FD1" w:rsidRPr="00871423" w:rsidRDefault="00BD5FD1" w:rsidP="0072445C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C96D8" w14:textId="77777777" w:rsidR="00BD5FD1" w:rsidRDefault="00BD5FD1" w:rsidP="00BD5F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1</w:t>
            </w:r>
          </w:p>
          <w:p w14:paraId="77238E38" w14:textId="77777777" w:rsidR="00BD5FD1" w:rsidRPr="00871423" w:rsidRDefault="00BD5FD1" w:rsidP="00BD5F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2/33</w:t>
            </w:r>
            <w:r w:rsidRPr="00871423">
              <w:rPr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2A13EB90" w14:textId="77777777" w:rsidR="00BD5FD1" w:rsidRPr="00871423" w:rsidRDefault="00BD5FD1" w:rsidP="00BD5FD1">
            <w:pPr>
              <w:jc w:val="center"/>
              <w:rPr>
                <w:lang w:val="en-US"/>
              </w:rPr>
            </w:pPr>
            <w:r w:rsidRPr="00871423">
              <w:rPr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5940B878" w14:textId="77777777" w:rsidR="00BD5FD1" w:rsidRDefault="00BD5FD1" w:rsidP="00BD5F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2</w:t>
            </w:r>
          </w:p>
          <w:p w14:paraId="22F1C689" w14:textId="77777777" w:rsidR="00BD5FD1" w:rsidRPr="00871423" w:rsidRDefault="00BD5FD1" w:rsidP="00BD5F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4/4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A41AC" w14:textId="77777777" w:rsidR="00BD5FD1" w:rsidRPr="00871423" w:rsidRDefault="00BD5FD1" w:rsidP="00BD5F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963D67" w14:textId="77777777" w:rsidR="00BD5FD1" w:rsidRPr="00871423" w:rsidRDefault="00BD5FD1" w:rsidP="0072445C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E4AB2" w14:textId="77777777" w:rsidR="00BD5FD1" w:rsidRDefault="00BD5FD1" w:rsidP="00BD5FD1">
            <w:pPr>
              <w:jc w:val="center"/>
            </w:pPr>
            <w: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5E4463EE" w14:textId="77777777" w:rsidR="00BD5FD1" w:rsidRDefault="00BD5FD1" w:rsidP="00BD5FD1">
            <w:pPr>
              <w:jc w:val="center"/>
            </w:pPr>
            <w: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</w:tcPr>
          <w:p w14:paraId="00BA966E" w14:textId="77777777" w:rsidR="00BD5FD1" w:rsidRDefault="00BD5FD1" w:rsidP="00BD5FD1">
            <w:pPr>
              <w:jc w:val="center"/>
            </w:pPr>
            <w:r>
              <w:rPr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99BD5" w14:textId="77777777" w:rsidR="00BD5FD1" w:rsidRDefault="00BD5FD1" w:rsidP="00BD5FD1">
            <w:pPr>
              <w:jc w:val="center"/>
            </w:pPr>
            <w:r>
              <w:rPr>
                <w:lang w:val="en-US"/>
              </w:rPr>
              <w:t>0</w:t>
            </w:r>
          </w:p>
        </w:tc>
      </w:tr>
      <w:tr w:rsidR="00BD5FD1" w14:paraId="71A78CE2" w14:textId="77777777" w:rsidTr="0072445C">
        <w:trPr>
          <w:trHeight w:val="48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64101" w14:textId="77777777" w:rsidR="00BD5FD1" w:rsidRDefault="00BD5FD1" w:rsidP="0072445C">
            <w:proofErr w:type="spellStart"/>
            <w:r>
              <w:t>Weight</w:t>
            </w:r>
            <w:proofErr w:type="spellEnd"/>
            <w:r>
              <w:t xml:space="preserve"> </w:t>
            </w:r>
            <w:proofErr w:type="spellStart"/>
            <w:r>
              <w:t>los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8BB49" w14:textId="77777777" w:rsidR="00BD5FD1" w:rsidRDefault="00BD5FD1" w:rsidP="00BD5FD1">
            <w:pPr>
              <w:jc w:val="center"/>
            </w:pPr>
            <w:r>
              <w:t>50.0</w:t>
            </w:r>
          </w:p>
          <w:p w14:paraId="57B5C1C0" w14:textId="77777777" w:rsidR="00BD5FD1" w:rsidRDefault="00BD5FD1" w:rsidP="00BD5FD1">
            <w:pPr>
              <w:jc w:val="center"/>
            </w:pPr>
            <w:r>
              <w:t>(20/4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72D6C19B" w14:textId="77777777" w:rsidR="00BD5FD1" w:rsidRDefault="00BD5FD1" w:rsidP="00BD5FD1">
            <w:pPr>
              <w:jc w:val="center"/>
            </w:pPr>
            <w: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33CE55DD" w14:textId="77777777" w:rsidR="00BD5FD1" w:rsidRDefault="00BD5FD1" w:rsidP="00BD5FD1">
            <w:pPr>
              <w:jc w:val="center"/>
            </w:pPr>
            <w:r>
              <w:rPr>
                <w:lang w:val="en-US"/>
              </w:rPr>
              <w:t>41.0 (25/6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C0D12F" w14:textId="77777777" w:rsidR="00BD5FD1" w:rsidRDefault="00BD5FD1" w:rsidP="00BD5FD1">
            <w:pPr>
              <w:jc w:val="center"/>
            </w:pPr>
            <w:r>
              <w:rPr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25C002" w14:textId="77777777" w:rsidR="00BD5FD1" w:rsidRDefault="00BD5FD1" w:rsidP="0072445C"/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3CE96" w14:textId="77777777" w:rsidR="00BD5FD1" w:rsidRDefault="00BD5FD1" w:rsidP="00BD5FD1">
            <w:pPr>
              <w:jc w:val="center"/>
            </w:pPr>
            <w:r>
              <w:t>15.2 (5/3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5C5943BB" w14:textId="77777777" w:rsidR="00BD5FD1" w:rsidRDefault="00BD5FD1" w:rsidP="00BD5FD1">
            <w:pPr>
              <w:jc w:val="center"/>
            </w:pPr>
            <w: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678844DB" w14:textId="77777777" w:rsidR="00BD5FD1" w:rsidRDefault="00BD5FD1" w:rsidP="00BD5F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.3</w:t>
            </w:r>
          </w:p>
          <w:p w14:paraId="71C68349" w14:textId="77777777" w:rsidR="00BD5FD1" w:rsidRDefault="00BD5FD1" w:rsidP="00BD5FD1">
            <w:pPr>
              <w:jc w:val="center"/>
            </w:pPr>
            <w:r>
              <w:rPr>
                <w:lang w:val="en-US"/>
              </w:rPr>
              <w:t>(7/4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A77FC7" w14:textId="77777777" w:rsidR="00BD5FD1" w:rsidRDefault="00BD5FD1" w:rsidP="00BD5FD1">
            <w:pPr>
              <w:jc w:val="center"/>
            </w:pPr>
            <w:r>
              <w:rPr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DDE3AA" w14:textId="77777777" w:rsidR="00BD5FD1" w:rsidRDefault="00BD5FD1" w:rsidP="0072445C"/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3B997" w14:textId="77777777" w:rsidR="00BD5FD1" w:rsidRDefault="00BD5FD1" w:rsidP="00BD5FD1">
            <w:pPr>
              <w:jc w:val="center"/>
            </w:pPr>
            <w:r>
              <w:t>7.1</w:t>
            </w:r>
          </w:p>
          <w:p w14:paraId="58A39E9C" w14:textId="77777777" w:rsidR="00BD5FD1" w:rsidRDefault="00BD5FD1" w:rsidP="00BD5FD1">
            <w:pPr>
              <w:jc w:val="center"/>
            </w:pPr>
            <w:r>
              <w:t>(2/2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1808AED3" w14:textId="77777777" w:rsidR="00BD5FD1" w:rsidRDefault="00BD5FD1" w:rsidP="00BD5FD1">
            <w:pPr>
              <w:jc w:val="center"/>
            </w:pPr>
            <w: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</w:tcPr>
          <w:p w14:paraId="20279A90" w14:textId="77777777" w:rsidR="00BD5FD1" w:rsidRDefault="00BD5FD1" w:rsidP="00BD5FD1">
            <w:pPr>
              <w:jc w:val="center"/>
            </w:pPr>
            <w:r>
              <w:rPr>
                <w:lang w:val="en-US"/>
              </w:rPr>
              <w:t>13.6 (6/4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14BD9" w14:textId="77777777" w:rsidR="00BD5FD1" w:rsidRDefault="00BD5FD1" w:rsidP="00BD5FD1">
            <w:pPr>
              <w:jc w:val="center"/>
            </w:pPr>
            <w:r>
              <w:rPr>
                <w:lang w:val="en-US"/>
              </w:rPr>
              <w:t>0</w:t>
            </w:r>
          </w:p>
        </w:tc>
      </w:tr>
      <w:tr w:rsidR="00BD5FD1" w14:paraId="603121B2" w14:textId="77777777" w:rsidTr="0072445C">
        <w:trPr>
          <w:trHeight w:val="48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4BE20" w14:textId="77777777" w:rsidR="00BD5FD1" w:rsidRDefault="00BD5FD1" w:rsidP="0072445C">
            <w:proofErr w:type="spellStart"/>
            <w:r>
              <w:t>diarrhe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EAD90" w14:textId="77777777" w:rsidR="00BD5FD1" w:rsidRDefault="00BD5FD1" w:rsidP="00BD5FD1">
            <w:pPr>
              <w:jc w:val="center"/>
            </w:pPr>
            <w:r>
              <w:t>22.5</w:t>
            </w:r>
          </w:p>
          <w:p w14:paraId="23A54249" w14:textId="77777777" w:rsidR="00BD5FD1" w:rsidRDefault="00BD5FD1" w:rsidP="00BD5FD1">
            <w:pPr>
              <w:jc w:val="center"/>
            </w:pPr>
            <w:r>
              <w:t>(9/4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15EC9D40" w14:textId="77777777" w:rsidR="00BD5FD1" w:rsidRDefault="00BD5FD1" w:rsidP="00BD5FD1">
            <w:pPr>
              <w:jc w:val="center"/>
            </w:pPr>
            <w: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3159529A" w14:textId="77777777" w:rsidR="00BD5FD1" w:rsidRDefault="00BD5FD1" w:rsidP="00BD5FD1">
            <w:pPr>
              <w:jc w:val="center"/>
            </w:pPr>
            <w:r>
              <w:rPr>
                <w:lang w:val="en-US"/>
              </w:rPr>
              <w:t>27.9 (17/6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2BA2F" w14:textId="77777777" w:rsidR="00BD5FD1" w:rsidRDefault="00BD5FD1" w:rsidP="00BD5FD1">
            <w:pPr>
              <w:jc w:val="center"/>
            </w:pPr>
            <w:r>
              <w:rPr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6D678E" w14:textId="77777777" w:rsidR="00BD5FD1" w:rsidRDefault="00BD5FD1" w:rsidP="0072445C"/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A7B32" w14:textId="77777777" w:rsidR="00BD5FD1" w:rsidRDefault="00BD5FD1" w:rsidP="00BD5F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0</w:t>
            </w:r>
          </w:p>
          <w:p w14:paraId="3BC4E104" w14:textId="77777777" w:rsidR="00BD5FD1" w:rsidRDefault="00BD5FD1" w:rsidP="00BD5FD1">
            <w:pPr>
              <w:jc w:val="center"/>
            </w:pPr>
            <w:r>
              <w:rPr>
                <w:lang w:val="en-US"/>
              </w:rPr>
              <w:t>(1/3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0AF9249B" w14:textId="77777777" w:rsidR="00BD5FD1" w:rsidRDefault="00BD5FD1" w:rsidP="00BD5FD1">
            <w:pPr>
              <w:jc w:val="center"/>
            </w:pPr>
            <w: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12FE1319" w14:textId="77777777" w:rsidR="00BD5FD1" w:rsidRDefault="00BD5FD1" w:rsidP="00BD5F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1</w:t>
            </w:r>
          </w:p>
          <w:p w14:paraId="382F4FD1" w14:textId="77777777" w:rsidR="00BD5FD1" w:rsidRDefault="00BD5FD1" w:rsidP="00BD5FD1">
            <w:pPr>
              <w:jc w:val="center"/>
            </w:pPr>
            <w:r>
              <w:rPr>
                <w:lang w:val="en-US"/>
              </w:rPr>
              <w:t>(2/4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5E570" w14:textId="77777777" w:rsidR="00BD5FD1" w:rsidRDefault="00BD5FD1" w:rsidP="00BD5FD1">
            <w:pPr>
              <w:jc w:val="center"/>
            </w:pPr>
            <w:r>
              <w:rPr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0FAB5E" w14:textId="77777777" w:rsidR="00BD5FD1" w:rsidRDefault="00BD5FD1" w:rsidP="0072445C"/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DF909" w14:textId="77777777" w:rsidR="00BD5FD1" w:rsidRDefault="00BD5FD1" w:rsidP="00BD5F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6</w:t>
            </w:r>
          </w:p>
          <w:p w14:paraId="0FB7977A" w14:textId="77777777" w:rsidR="00BD5FD1" w:rsidRDefault="00BD5FD1" w:rsidP="00BD5FD1">
            <w:pPr>
              <w:jc w:val="center"/>
            </w:pPr>
            <w:r>
              <w:rPr>
                <w:lang w:val="en-US"/>
              </w:rPr>
              <w:t>(1/28</w:t>
            </w:r>
            <w:r w:rsidRPr="00871423">
              <w:rPr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113AE88F" w14:textId="77777777" w:rsidR="00BD5FD1" w:rsidRDefault="00BD5FD1" w:rsidP="00BD5FD1">
            <w:pPr>
              <w:jc w:val="center"/>
            </w:pPr>
            <w: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</w:tcPr>
          <w:p w14:paraId="1BF86322" w14:textId="77777777" w:rsidR="00BD5FD1" w:rsidRDefault="00BD5FD1" w:rsidP="00BD5F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3</w:t>
            </w:r>
          </w:p>
          <w:p w14:paraId="22FFD723" w14:textId="77777777" w:rsidR="00BD5FD1" w:rsidRDefault="00BD5FD1" w:rsidP="00BD5FD1">
            <w:pPr>
              <w:jc w:val="center"/>
            </w:pPr>
            <w:r>
              <w:rPr>
                <w:lang w:val="en-US"/>
              </w:rPr>
              <w:t>(1/4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D0DA4" w14:textId="77777777" w:rsidR="00BD5FD1" w:rsidRDefault="00BD5FD1" w:rsidP="00BD5FD1">
            <w:pPr>
              <w:jc w:val="center"/>
            </w:pPr>
            <w:r>
              <w:rPr>
                <w:lang w:val="en-US"/>
              </w:rPr>
              <w:t>0</w:t>
            </w:r>
          </w:p>
        </w:tc>
      </w:tr>
      <w:tr w:rsidR="00BD5FD1" w:rsidRPr="00871423" w14:paraId="7A6AD383" w14:textId="77777777" w:rsidTr="0072445C">
        <w:trPr>
          <w:trHeight w:val="48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690B0" w14:textId="77777777" w:rsidR="00BD5FD1" w:rsidRDefault="00BD5FD1" w:rsidP="0072445C">
            <w:proofErr w:type="spellStart"/>
            <w:r>
              <w:t>fatigu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9A6C6" w14:textId="77777777" w:rsidR="00BD5FD1" w:rsidRDefault="00BD5FD1" w:rsidP="00BD5F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7.5</w:t>
            </w:r>
          </w:p>
          <w:p w14:paraId="7B8FD6EA" w14:textId="77777777" w:rsidR="00BD5FD1" w:rsidRPr="00871423" w:rsidRDefault="00BD5FD1" w:rsidP="00BD5F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5/4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5834B8CE" w14:textId="77777777" w:rsidR="00BD5FD1" w:rsidRDefault="00BD5FD1" w:rsidP="00BD5FD1">
            <w:pPr>
              <w:jc w:val="center"/>
              <w:rPr>
                <w:lang w:val="en-US"/>
              </w:rPr>
            </w:pPr>
            <w:r w:rsidRPr="00871423">
              <w:rPr>
                <w:lang w:val="en-US"/>
              </w:rPr>
              <w:t>5.</w:t>
            </w:r>
            <w:r>
              <w:rPr>
                <w:lang w:val="en-US"/>
              </w:rPr>
              <w:t>0</w:t>
            </w:r>
          </w:p>
          <w:p w14:paraId="79A2A2F4" w14:textId="77777777" w:rsidR="00BD5FD1" w:rsidRPr="00871423" w:rsidRDefault="00BD5FD1" w:rsidP="00BD5F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2/40</w:t>
            </w:r>
            <w:r w:rsidRPr="00871423">
              <w:rPr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6F526EF6" w14:textId="77777777" w:rsidR="00BD5FD1" w:rsidRPr="00871423" w:rsidRDefault="00BD5FD1" w:rsidP="00BD5F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9.3 (24/6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7CB2D" w14:textId="77777777" w:rsidR="00BD5FD1" w:rsidRDefault="00BD5FD1" w:rsidP="00BD5F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6</w:t>
            </w:r>
          </w:p>
          <w:p w14:paraId="36BA6845" w14:textId="77777777" w:rsidR="00BD5FD1" w:rsidRPr="00871423" w:rsidRDefault="00BD5FD1" w:rsidP="00BD5F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/6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3F00A0" w14:textId="77777777" w:rsidR="00BD5FD1" w:rsidRPr="00871423" w:rsidRDefault="00BD5FD1" w:rsidP="0072445C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7C0A3" w14:textId="77777777" w:rsidR="00BD5FD1" w:rsidRDefault="00BD5FD1" w:rsidP="00BD5F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3.3 (11/3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0875DDC6" w14:textId="77777777" w:rsidR="00BD5FD1" w:rsidRPr="00871423" w:rsidRDefault="00BD5FD1" w:rsidP="00BD5F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1 (2/33</w:t>
            </w:r>
            <w:r w:rsidRPr="00871423">
              <w:rPr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2CC99D05" w14:textId="77777777" w:rsidR="00BD5FD1" w:rsidRPr="00871423" w:rsidRDefault="00BD5FD1" w:rsidP="00BD5F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.2 (5/4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99831C" w14:textId="77777777" w:rsidR="00BD5FD1" w:rsidRPr="00871423" w:rsidRDefault="00BD5FD1" w:rsidP="00BD5F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0 (1/4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47AF27" w14:textId="77777777" w:rsidR="00BD5FD1" w:rsidRPr="00871423" w:rsidRDefault="00BD5FD1" w:rsidP="0072445C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726CF" w14:textId="77777777" w:rsidR="00BD5FD1" w:rsidRDefault="00BD5FD1" w:rsidP="00BD5F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0.0 (14/2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6538C384" w14:textId="77777777" w:rsidR="00BD5FD1" w:rsidRPr="00871423" w:rsidRDefault="00BD5FD1" w:rsidP="00BD5F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6 (1/28</w:t>
            </w:r>
            <w:r w:rsidRPr="00871423">
              <w:rPr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</w:tcPr>
          <w:p w14:paraId="4DB18395" w14:textId="77777777" w:rsidR="00BD5FD1" w:rsidRDefault="00BD5FD1" w:rsidP="00BD5F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7.3 (12/4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1C2CC" w14:textId="77777777" w:rsidR="00BD5FD1" w:rsidRDefault="00BD5FD1" w:rsidP="00BD5F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3 (1/44)</w:t>
            </w:r>
          </w:p>
        </w:tc>
      </w:tr>
      <w:tr w:rsidR="00BD5FD1" w:rsidRPr="00871423" w14:paraId="7B686AE7" w14:textId="77777777" w:rsidTr="0072445C">
        <w:trPr>
          <w:trHeight w:val="484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6F414CC3" w14:textId="77777777" w:rsidR="00BD5FD1" w:rsidRPr="00871423" w:rsidRDefault="00BD5FD1" w:rsidP="0072445C">
            <w:pPr>
              <w:rPr>
                <w:lang w:val="en-US"/>
              </w:rPr>
            </w:pPr>
            <w:r w:rsidRPr="00871423">
              <w:rPr>
                <w:lang w:val="en-US"/>
              </w:rPr>
              <w:t>cardiac toxicity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372ABE91" w14:textId="77777777" w:rsidR="00BD5FD1" w:rsidRPr="00871423" w:rsidRDefault="00BD5FD1" w:rsidP="00BD5F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18" w:space="0" w:color="auto"/>
            </w:tcBorders>
          </w:tcPr>
          <w:p w14:paraId="7DDD7F8A" w14:textId="77777777" w:rsidR="00BD5FD1" w:rsidRPr="00871423" w:rsidRDefault="00BD5FD1" w:rsidP="00BD5FD1">
            <w:pPr>
              <w:jc w:val="center"/>
              <w:rPr>
                <w:lang w:val="en-US"/>
              </w:rPr>
            </w:pPr>
            <w:r w:rsidRPr="00871423">
              <w:rPr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right w:val="single" w:sz="4" w:space="0" w:color="auto"/>
            </w:tcBorders>
          </w:tcPr>
          <w:p w14:paraId="3572BA2F" w14:textId="77777777" w:rsidR="00BD5FD1" w:rsidRPr="00871423" w:rsidRDefault="00BD5FD1" w:rsidP="00BD5F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D5D6A07" w14:textId="77777777" w:rsidR="00BD5FD1" w:rsidRPr="00871423" w:rsidRDefault="00BD5FD1" w:rsidP="00BD5F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3B956EC" w14:textId="77777777" w:rsidR="00BD5FD1" w:rsidRPr="00871423" w:rsidRDefault="00BD5FD1" w:rsidP="0072445C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88769" w14:textId="77777777" w:rsidR="00BD5FD1" w:rsidRPr="00871423" w:rsidRDefault="00BD5FD1" w:rsidP="00BD5F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1 (2/33</w:t>
            </w:r>
            <w:r w:rsidRPr="00871423">
              <w:rPr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18" w:space="0" w:color="auto"/>
            </w:tcBorders>
          </w:tcPr>
          <w:p w14:paraId="617F7B4B" w14:textId="77777777" w:rsidR="00BD5FD1" w:rsidRPr="00871423" w:rsidRDefault="00BD5FD1" w:rsidP="00BD5FD1">
            <w:pPr>
              <w:jc w:val="center"/>
              <w:rPr>
                <w:lang w:val="en-US"/>
              </w:rPr>
            </w:pPr>
            <w:r w:rsidRPr="00871423">
              <w:rPr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right w:val="single" w:sz="4" w:space="0" w:color="auto"/>
            </w:tcBorders>
          </w:tcPr>
          <w:p w14:paraId="72A9D644" w14:textId="77777777" w:rsidR="00BD5FD1" w:rsidRDefault="00BD5FD1" w:rsidP="00BD5F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1</w:t>
            </w:r>
          </w:p>
          <w:p w14:paraId="788DEFBA" w14:textId="77777777" w:rsidR="00BD5FD1" w:rsidRPr="00871423" w:rsidRDefault="00BD5FD1" w:rsidP="00BD5F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4/4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2AAAD" w14:textId="77777777" w:rsidR="00BD5FD1" w:rsidRPr="00871423" w:rsidRDefault="00BD5FD1" w:rsidP="00BD5F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0 (1/4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AB5A5" w14:textId="77777777" w:rsidR="00BD5FD1" w:rsidRPr="00871423" w:rsidRDefault="00BD5FD1" w:rsidP="0072445C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74C16" w14:textId="77777777" w:rsidR="00BD5FD1" w:rsidRPr="00871423" w:rsidRDefault="00BD5FD1" w:rsidP="00BD5F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.3 (4/2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18" w:space="0" w:color="auto"/>
            </w:tcBorders>
          </w:tcPr>
          <w:p w14:paraId="761EDD54" w14:textId="77777777" w:rsidR="00BD5FD1" w:rsidRPr="00871423" w:rsidRDefault="00BD5FD1" w:rsidP="00BD5FD1">
            <w:pPr>
              <w:jc w:val="center"/>
              <w:rPr>
                <w:lang w:val="en-US"/>
              </w:rPr>
            </w:pPr>
            <w:r w:rsidRPr="00871423">
              <w:rPr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right w:val="nil"/>
            </w:tcBorders>
          </w:tcPr>
          <w:p w14:paraId="191DCA97" w14:textId="77777777" w:rsidR="00BD5FD1" w:rsidRDefault="00BD5FD1" w:rsidP="00BD5F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3</w:t>
            </w:r>
          </w:p>
          <w:p w14:paraId="26F1CC10" w14:textId="77777777" w:rsidR="00BD5FD1" w:rsidRPr="00871423" w:rsidRDefault="00BD5FD1" w:rsidP="00BD5F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/4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52E470C" w14:textId="77777777" w:rsidR="00BD5FD1" w:rsidRPr="00871423" w:rsidRDefault="00BD5FD1" w:rsidP="00BD5F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</w:tbl>
    <w:p w14:paraId="1F67DFB0" w14:textId="488F995C" w:rsidR="00726A70" w:rsidRPr="00726A70" w:rsidRDefault="00726A70" w:rsidP="00266610">
      <w:pPr>
        <w:rPr>
          <w:lang w:val="en-US"/>
        </w:rPr>
      </w:pPr>
      <w:bookmarkStart w:id="0" w:name="_GoBack"/>
      <w:bookmarkEnd w:id="0"/>
    </w:p>
    <w:sectPr w:rsidR="00726A70" w:rsidRPr="00726A70" w:rsidSect="00726A70">
      <w:pgSz w:w="16838" w:h="11906" w:orient="landscape"/>
      <w:pgMar w:top="1418" w:right="1418" w:bottom="1418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0AF52E" w14:textId="77777777" w:rsidR="009F1972" w:rsidRDefault="009F1972" w:rsidP="00EC0E0D">
      <w:pPr>
        <w:spacing w:after="0" w:line="240" w:lineRule="auto"/>
      </w:pPr>
      <w:r>
        <w:separator/>
      </w:r>
    </w:p>
  </w:endnote>
  <w:endnote w:type="continuationSeparator" w:id="0">
    <w:p w14:paraId="63D9FDE5" w14:textId="77777777" w:rsidR="009F1972" w:rsidRDefault="009F1972" w:rsidP="00EC0E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4CC98B" w14:textId="77777777" w:rsidR="009F1972" w:rsidRDefault="009F1972" w:rsidP="00EC0E0D">
      <w:pPr>
        <w:spacing w:after="0" w:line="240" w:lineRule="auto"/>
      </w:pPr>
      <w:r>
        <w:separator/>
      </w:r>
    </w:p>
  </w:footnote>
  <w:footnote w:type="continuationSeparator" w:id="0">
    <w:p w14:paraId="5F742070" w14:textId="77777777" w:rsidR="009F1972" w:rsidRDefault="009F1972" w:rsidP="00EC0E0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4B68C9"/>
    <w:multiLevelType w:val="hybridMultilevel"/>
    <w:tmpl w:val="CD90AA24"/>
    <w:lvl w:ilvl="0" w:tplc="21AE9BAE">
      <w:start w:val="1"/>
      <w:numFmt w:val="bullet"/>
      <w:lvlText w:val="-"/>
      <w:lvlJc w:val="left"/>
      <w:pPr>
        <w:ind w:left="1069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440942A6"/>
    <w:multiLevelType w:val="hybridMultilevel"/>
    <w:tmpl w:val="FD065B30"/>
    <w:lvl w:ilvl="0" w:tplc="45EA960E">
      <w:numFmt w:val="bullet"/>
      <w:lvlText w:val=""/>
      <w:lvlJc w:val="left"/>
      <w:pPr>
        <w:ind w:left="569" w:hanging="360"/>
      </w:pPr>
      <w:rPr>
        <w:rFonts w:ascii="Wingdings" w:eastAsia="Times New Roman" w:hAnsi="Wingdings" w:cs="Calibri" w:hint="default"/>
      </w:rPr>
    </w:lvl>
    <w:lvl w:ilvl="1" w:tplc="04070003" w:tentative="1">
      <w:start w:val="1"/>
      <w:numFmt w:val="bullet"/>
      <w:lvlText w:val="o"/>
      <w:lvlJc w:val="left"/>
      <w:pPr>
        <w:ind w:left="128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00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72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44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16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88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60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329" w:hanging="360"/>
      </w:pPr>
      <w:rPr>
        <w:rFonts w:ascii="Wingdings" w:hAnsi="Wingdings" w:hint="default"/>
      </w:rPr>
    </w:lvl>
  </w:abstractNum>
  <w:abstractNum w:abstractNumId="3" w15:restartNumberingAfterBreak="0">
    <w:nsid w:val="61AB19E2"/>
    <w:multiLevelType w:val="hybridMultilevel"/>
    <w:tmpl w:val="05A83F92"/>
    <w:lvl w:ilvl="0" w:tplc="64069D74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3A04868"/>
    <w:multiLevelType w:val="hybridMultilevel"/>
    <w:tmpl w:val="AAAABBBC"/>
    <w:lvl w:ilvl="0" w:tplc="1EF62B1E">
      <w:start w:val="5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9B906C4"/>
    <w:multiLevelType w:val="hybridMultilevel"/>
    <w:tmpl w:val="756C25AA"/>
    <w:lvl w:ilvl="0" w:tplc="2CB4708E">
      <w:start w:val="5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1"/>
    <w:lvlOverride w:ilvl="0">
      <w:startOverride w:val="1"/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berschrift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berschrift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berschrift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3">
    <w:abstractNumId w:val="1"/>
  </w:num>
  <w:num w:numId="4">
    <w:abstractNumId w:val="4"/>
  </w:num>
  <w:num w:numId="5">
    <w:abstractNumId w:val="5"/>
  </w:num>
  <w:num w:numId="6">
    <w:abstractNumId w:val="1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7">
    <w:abstractNumId w:val="2"/>
  </w:num>
  <w:num w:numId="8">
    <w:abstractNumId w:val="1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9">
    <w:abstractNumId w:val="1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0">
    <w:abstractNumId w:val="3"/>
  </w:num>
  <w:num w:numId="11">
    <w:abstractNumId w:val="1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2">
    <w:abstractNumId w:val="1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3">
    <w:abstractNumId w:val="1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4">
    <w:abstractNumId w:val="1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5">
    <w:abstractNumId w:val="1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F-Standard NL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rp20x0k0txzye9a9v5v0z6dett0tsa2v0d&quot;&gt;Paper_Öso&lt;record-ids&gt;&lt;item&gt;7&lt;/item&gt;&lt;item&gt;10&lt;/item&gt;&lt;item&gt;14&lt;/item&gt;&lt;item&gt;17&lt;/item&gt;&lt;item&gt;18&lt;/item&gt;&lt;item&gt;21&lt;/item&gt;&lt;item&gt;23&lt;/item&gt;&lt;item&gt;24&lt;/item&gt;&lt;item&gt;25&lt;/item&gt;&lt;item&gt;26&lt;/item&gt;&lt;item&gt;27&lt;/item&gt;&lt;item&gt;32&lt;/item&gt;&lt;item&gt;35&lt;/item&gt;&lt;item&gt;36&lt;/item&gt;&lt;item&gt;37&lt;/item&gt;&lt;item&gt;39&lt;/item&gt;&lt;item&gt;40&lt;/item&gt;&lt;item&gt;71&lt;/item&gt;&lt;item&gt;73&lt;/item&gt;&lt;item&gt;74&lt;/item&gt;&lt;item&gt;75&lt;/item&gt;&lt;item&gt;77&lt;/item&gt;&lt;item&gt;78&lt;/item&gt;&lt;item&gt;79&lt;/item&gt;&lt;item&gt;80&lt;/item&gt;&lt;item&gt;81&lt;/item&gt;&lt;item&gt;82&lt;/item&gt;&lt;item&gt;83&lt;/item&gt;&lt;item&gt;84&lt;/item&gt;&lt;item&gt;85&lt;/item&gt;&lt;item&gt;88&lt;/item&gt;&lt;item&gt;92&lt;/item&gt;&lt;item&gt;93&lt;/item&gt;&lt;item&gt;113&lt;/item&gt;&lt;item&gt;121&lt;/item&gt;&lt;item&gt;122&lt;/item&gt;&lt;/record-ids&gt;&lt;/item&gt;&lt;/Libraries&gt;"/>
  </w:docVars>
  <w:rsids>
    <w:rsidRoot w:val="008C495A"/>
    <w:rsid w:val="00011984"/>
    <w:rsid w:val="00013285"/>
    <w:rsid w:val="00031A79"/>
    <w:rsid w:val="000422CC"/>
    <w:rsid w:val="00050BAB"/>
    <w:rsid w:val="00054B87"/>
    <w:rsid w:val="00055F1F"/>
    <w:rsid w:val="00063F6E"/>
    <w:rsid w:val="00081F2D"/>
    <w:rsid w:val="000840CF"/>
    <w:rsid w:val="000907FD"/>
    <w:rsid w:val="00092C76"/>
    <w:rsid w:val="000959BB"/>
    <w:rsid w:val="00096039"/>
    <w:rsid w:val="000B52DC"/>
    <w:rsid w:val="000B7AE8"/>
    <w:rsid w:val="000D2828"/>
    <w:rsid w:val="000D5735"/>
    <w:rsid w:val="00105628"/>
    <w:rsid w:val="0010584D"/>
    <w:rsid w:val="001063FA"/>
    <w:rsid w:val="001151CD"/>
    <w:rsid w:val="001227C7"/>
    <w:rsid w:val="00122E0D"/>
    <w:rsid w:val="00132AE3"/>
    <w:rsid w:val="00142513"/>
    <w:rsid w:val="00162E89"/>
    <w:rsid w:val="00173201"/>
    <w:rsid w:val="00175012"/>
    <w:rsid w:val="00185E23"/>
    <w:rsid w:val="001948B6"/>
    <w:rsid w:val="00196025"/>
    <w:rsid w:val="001A2733"/>
    <w:rsid w:val="001A7858"/>
    <w:rsid w:val="001B35F5"/>
    <w:rsid w:val="001D7CA2"/>
    <w:rsid w:val="001D7DC7"/>
    <w:rsid w:val="001E5F07"/>
    <w:rsid w:val="001F0F81"/>
    <w:rsid w:val="00221403"/>
    <w:rsid w:val="002263A3"/>
    <w:rsid w:val="00233471"/>
    <w:rsid w:val="00250216"/>
    <w:rsid w:val="00252976"/>
    <w:rsid w:val="00253AD6"/>
    <w:rsid w:val="002567C2"/>
    <w:rsid w:val="0026102F"/>
    <w:rsid w:val="0026405C"/>
    <w:rsid w:val="00266610"/>
    <w:rsid w:val="00266AE2"/>
    <w:rsid w:val="00267E62"/>
    <w:rsid w:val="002822D8"/>
    <w:rsid w:val="00290852"/>
    <w:rsid w:val="002975DC"/>
    <w:rsid w:val="002A2881"/>
    <w:rsid w:val="002A6EF1"/>
    <w:rsid w:val="002B141D"/>
    <w:rsid w:val="002B7531"/>
    <w:rsid w:val="002C35CC"/>
    <w:rsid w:val="002C4066"/>
    <w:rsid w:val="002D6A2B"/>
    <w:rsid w:val="002E206B"/>
    <w:rsid w:val="00303976"/>
    <w:rsid w:val="003148CF"/>
    <w:rsid w:val="0032214C"/>
    <w:rsid w:val="00322430"/>
    <w:rsid w:val="003269F3"/>
    <w:rsid w:val="00340C7C"/>
    <w:rsid w:val="00351A12"/>
    <w:rsid w:val="0036323C"/>
    <w:rsid w:val="00364551"/>
    <w:rsid w:val="003657BB"/>
    <w:rsid w:val="00366FB1"/>
    <w:rsid w:val="00371642"/>
    <w:rsid w:val="0038071F"/>
    <w:rsid w:val="00384494"/>
    <w:rsid w:val="00385791"/>
    <w:rsid w:val="0038643D"/>
    <w:rsid w:val="00387573"/>
    <w:rsid w:val="0039713C"/>
    <w:rsid w:val="003A0C18"/>
    <w:rsid w:val="003A48AA"/>
    <w:rsid w:val="003A4A39"/>
    <w:rsid w:val="003B2312"/>
    <w:rsid w:val="003E09FC"/>
    <w:rsid w:val="003E6EBD"/>
    <w:rsid w:val="003F5077"/>
    <w:rsid w:val="003F6A85"/>
    <w:rsid w:val="00403DB7"/>
    <w:rsid w:val="00410C00"/>
    <w:rsid w:val="00424D3B"/>
    <w:rsid w:val="00424D74"/>
    <w:rsid w:val="00457AC5"/>
    <w:rsid w:val="0047108F"/>
    <w:rsid w:val="00483833"/>
    <w:rsid w:val="0048646C"/>
    <w:rsid w:val="00494587"/>
    <w:rsid w:val="004A60C6"/>
    <w:rsid w:val="004B0EC2"/>
    <w:rsid w:val="004D2478"/>
    <w:rsid w:val="004D5ED1"/>
    <w:rsid w:val="004D7290"/>
    <w:rsid w:val="004E08EE"/>
    <w:rsid w:val="004E0E1B"/>
    <w:rsid w:val="004E2B0A"/>
    <w:rsid w:val="004E6825"/>
    <w:rsid w:val="004F50C3"/>
    <w:rsid w:val="004F64BB"/>
    <w:rsid w:val="00501863"/>
    <w:rsid w:val="0050418E"/>
    <w:rsid w:val="00505C32"/>
    <w:rsid w:val="00513264"/>
    <w:rsid w:val="005171A6"/>
    <w:rsid w:val="00520AB5"/>
    <w:rsid w:val="005363DE"/>
    <w:rsid w:val="00563782"/>
    <w:rsid w:val="00582895"/>
    <w:rsid w:val="0059054D"/>
    <w:rsid w:val="005A258B"/>
    <w:rsid w:val="005A757B"/>
    <w:rsid w:val="005A76EC"/>
    <w:rsid w:val="005B64BC"/>
    <w:rsid w:val="005B7B8F"/>
    <w:rsid w:val="005C0FDA"/>
    <w:rsid w:val="005C3CCE"/>
    <w:rsid w:val="005C514F"/>
    <w:rsid w:val="005C6EF5"/>
    <w:rsid w:val="005D1C51"/>
    <w:rsid w:val="005F2473"/>
    <w:rsid w:val="00605A31"/>
    <w:rsid w:val="006119B8"/>
    <w:rsid w:val="00627D51"/>
    <w:rsid w:val="006313DA"/>
    <w:rsid w:val="00660FB6"/>
    <w:rsid w:val="00695439"/>
    <w:rsid w:val="006A1276"/>
    <w:rsid w:val="006A7104"/>
    <w:rsid w:val="006B0D64"/>
    <w:rsid w:val="006B1D37"/>
    <w:rsid w:val="006B7925"/>
    <w:rsid w:val="006E3F3D"/>
    <w:rsid w:val="006E6AB7"/>
    <w:rsid w:val="006F5A25"/>
    <w:rsid w:val="00702764"/>
    <w:rsid w:val="0071082E"/>
    <w:rsid w:val="007165EC"/>
    <w:rsid w:val="00721E1A"/>
    <w:rsid w:val="00721ECD"/>
    <w:rsid w:val="0072445C"/>
    <w:rsid w:val="00726A70"/>
    <w:rsid w:val="00733D2D"/>
    <w:rsid w:val="00757B2F"/>
    <w:rsid w:val="00762CBC"/>
    <w:rsid w:val="00780060"/>
    <w:rsid w:val="00792786"/>
    <w:rsid w:val="007A30A4"/>
    <w:rsid w:val="007B0C3D"/>
    <w:rsid w:val="007D29EA"/>
    <w:rsid w:val="007E1043"/>
    <w:rsid w:val="00814F58"/>
    <w:rsid w:val="00815D00"/>
    <w:rsid w:val="00815F1A"/>
    <w:rsid w:val="00824DF5"/>
    <w:rsid w:val="00842084"/>
    <w:rsid w:val="00842C52"/>
    <w:rsid w:val="008656D4"/>
    <w:rsid w:val="00866604"/>
    <w:rsid w:val="008672C1"/>
    <w:rsid w:val="00871423"/>
    <w:rsid w:val="008757ED"/>
    <w:rsid w:val="00875F3D"/>
    <w:rsid w:val="00882C9E"/>
    <w:rsid w:val="00885F6B"/>
    <w:rsid w:val="0089353A"/>
    <w:rsid w:val="008A4FC9"/>
    <w:rsid w:val="008A75A2"/>
    <w:rsid w:val="008B179A"/>
    <w:rsid w:val="008B321C"/>
    <w:rsid w:val="008B7826"/>
    <w:rsid w:val="008C495A"/>
    <w:rsid w:val="008D6002"/>
    <w:rsid w:val="008D60A0"/>
    <w:rsid w:val="008D6262"/>
    <w:rsid w:val="008F003D"/>
    <w:rsid w:val="0090518F"/>
    <w:rsid w:val="0090795D"/>
    <w:rsid w:val="00917BC7"/>
    <w:rsid w:val="00942CC1"/>
    <w:rsid w:val="00966404"/>
    <w:rsid w:val="00967E77"/>
    <w:rsid w:val="00971E8A"/>
    <w:rsid w:val="0097686E"/>
    <w:rsid w:val="00980111"/>
    <w:rsid w:val="00981066"/>
    <w:rsid w:val="00984418"/>
    <w:rsid w:val="009917BD"/>
    <w:rsid w:val="00991F6F"/>
    <w:rsid w:val="009A2EDA"/>
    <w:rsid w:val="009A4B86"/>
    <w:rsid w:val="009A5F99"/>
    <w:rsid w:val="009B0D04"/>
    <w:rsid w:val="009C154B"/>
    <w:rsid w:val="009C19DE"/>
    <w:rsid w:val="009C3277"/>
    <w:rsid w:val="009E2887"/>
    <w:rsid w:val="009E3D0A"/>
    <w:rsid w:val="009E4036"/>
    <w:rsid w:val="009E41F5"/>
    <w:rsid w:val="009E611C"/>
    <w:rsid w:val="009F1972"/>
    <w:rsid w:val="009F450E"/>
    <w:rsid w:val="00A010A4"/>
    <w:rsid w:val="00A02050"/>
    <w:rsid w:val="00A14CD1"/>
    <w:rsid w:val="00A15722"/>
    <w:rsid w:val="00A203B8"/>
    <w:rsid w:val="00A2329D"/>
    <w:rsid w:val="00A31BFA"/>
    <w:rsid w:val="00A32715"/>
    <w:rsid w:val="00A41346"/>
    <w:rsid w:val="00A57CB9"/>
    <w:rsid w:val="00A66FA4"/>
    <w:rsid w:val="00A67009"/>
    <w:rsid w:val="00A77932"/>
    <w:rsid w:val="00A85049"/>
    <w:rsid w:val="00AA5746"/>
    <w:rsid w:val="00AB02DD"/>
    <w:rsid w:val="00AC722C"/>
    <w:rsid w:val="00AD3E03"/>
    <w:rsid w:val="00AD7871"/>
    <w:rsid w:val="00AF4620"/>
    <w:rsid w:val="00B01D7F"/>
    <w:rsid w:val="00B1311F"/>
    <w:rsid w:val="00B21638"/>
    <w:rsid w:val="00B30594"/>
    <w:rsid w:val="00B3153E"/>
    <w:rsid w:val="00B32FAF"/>
    <w:rsid w:val="00B654DB"/>
    <w:rsid w:val="00B77F0E"/>
    <w:rsid w:val="00BA3201"/>
    <w:rsid w:val="00BA4E0B"/>
    <w:rsid w:val="00BB272E"/>
    <w:rsid w:val="00BB5261"/>
    <w:rsid w:val="00BD5FD1"/>
    <w:rsid w:val="00BD6947"/>
    <w:rsid w:val="00BE0D74"/>
    <w:rsid w:val="00BE517D"/>
    <w:rsid w:val="00C01F4A"/>
    <w:rsid w:val="00C11249"/>
    <w:rsid w:val="00C132E1"/>
    <w:rsid w:val="00C20BED"/>
    <w:rsid w:val="00C22600"/>
    <w:rsid w:val="00C23D7F"/>
    <w:rsid w:val="00C25D50"/>
    <w:rsid w:val="00C271FD"/>
    <w:rsid w:val="00C451B3"/>
    <w:rsid w:val="00C510BA"/>
    <w:rsid w:val="00C5128F"/>
    <w:rsid w:val="00C634DB"/>
    <w:rsid w:val="00C63EC6"/>
    <w:rsid w:val="00C652AB"/>
    <w:rsid w:val="00C65EE2"/>
    <w:rsid w:val="00C7532F"/>
    <w:rsid w:val="00C8550B"/>
    <w:rsid w:val="00CB371D"/>
    <w:rsid w:val="00CD0AC8"/>
    <w:rsid w:val="00CE0C3A"/>
    <w:rsid w:val="00CF7AF3"/>
    <w:rsid w:val="00D023BF"/>
    <w:rsid w:val="00D14F4F"/>
    <w:rsid w:val="00D2436D"/>
    <w:rsid w:val="00D32DBC"/>
    <w:rsid w:val="00D73A45"/>
    <w:rsid w:val="00D9676C"/>
    <w:rsid w:val="00DA1752"/>
    <w:rsid w:val="00DA388A"/>
    <w:rsid w:val="00DB2562"/>
    <w:rsid w:val="00DD67B5"/>
    <w:rsid w:val="00DD7E5A"/>
    <w:rsid w:val="00DF18A3"/>
    <w:rsid w:val="00E13055"/>
    <w:rsid w:val="00E2036E"/>
    <w:rsid w:val="00E327EE"/>
    <w:rsid w:val="00E32DB1"/>
    <w:rsid w:val="00E35C58"/>
    <w:rsid w:val="00E370DB"/>
    <w:rsid w:val="00E44E3A"/>
    <w:rsid w:val="00E52946"/>
    <w:rsid w:val="00E532A7"/>
    <w:rsid w:val="00E55D01"/>
    <w:rsid w:val="00E67AE4"/>
    <w:rsid w:val="00E75686"/>
    <w:rsid w:val="00E84521"/>
    <w:rsid w:val="00E95CCB"/>
    <w:rsid w:val="00E97E77"/>
    <w:rsid w:val="00EA4E18"/>
    <w:rsid w:val="00EB7CDC"/>
    <w:rsid w:val="00EC0E0D"/>
    <w:rsid w:val="00EC2129"/>
    <w:rsid w:val="00EC37E2"/>
    <w:rsid w:val="00ED1E19"/>
    <w:rsid w:val="00ED664A"/>
    <w:rsid w:val="00EE64C8"/>
    <w:rsid w:val="00EF094E"/>
    <w:rsid w:val="00EF3D4C"/>
    <w:rsid w:val="00F002FB"/>
    <w:rsid w:val="00F1008F"/>
    <w:rsid w:val="00F2675B"/>
    <w:rsid w:val="00F42CB6"/>
    <w:rsid w:val="00F433E0"/>
    <w:rsid w:val="00F433FC"/>
    <w:rsid w:val="00F61116"/>
    <w:rsid w:val="00F627D2"/>
    <w:rsid w:val="00F677DC"/>
    <w:rsid w:val="00F710F4"/>
    <w:rsid w:val="00F763BD"/>
    <w:rsid w:val="00F84543"/>
    <w:rsid w:val="00F853B2"/>
    <w:rsid w:val="00F924B4"/>
    <w:rsid w:val="00FA04B4"/>
    <w:rsid w:val="00FA3CE0"/>
    <w:rsid w:val="00FD3F8F"/>
    <w:rsid w:val="00FD4B94"/>
    <w:rsid w:val="00FE4E4A"/>
    <w:rsid w:val="00FF6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08D9B9AE"/>
  <w15:docId w15:val="{8BC08031-D5B8-CE4F-B511-4BB6AC7DAC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1E5F07"/>
  </w:style>
  <w:style w:type="paragraph" w:styleId="berschrift1">
    <w:name w:val="heading 1"/>
    <w:basedOn w:val="Listenabsatz"/>
    <w:next w:val="Standard"/>
    <w:link w:val="berschrift1Zchn"/>
    <w:uiPriority w:val="2"/>
    <w:qFormat/>
    <w:rsid w:val="00EC0E0D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EC0E0D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EC0E0D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EC0E0D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EC0E0D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DPI16affiliation">
    <w:name w:val="MDPI_1.6_affiliation"/>
    <w:basedOn w:val="Standard"/>
    <w:uiPriority w:val="99"/>
    <w:rsid w:val="008C495A"/>
    <w:pPr>
      <w:snapToGrid w:val="0"/>
      <w:spacing w:after="0" w:line="200" w:lineRule="atLeast"/>
      <w:ind w:left="311" w:hanging="198"/>
    </w:pPr>
    <w:rPr>
      <w:rFonts w:ascii="Palatino Linotype" w:hAnsi="Palatino Linotype" w:cs="Times New Roman"/>
      <w:color w:val="000000"/>
      <w:sz w:val="18"/>
      <w:szCs w:val="18"/>
      <w:lang w:eastAsia="de-DE"/>
    </w:rPr>
  </w:style>
  <w:style w:type="character" w:customStyle="1" w:styleId="berschrift1Zchn">
    <w:name w:val="Überschrift 1 Zchn"/>
    <w:basedOn w:val="Absatz-Standardschriftart"/>
    <w:link w:val="berschrift1"/>
    <w:uiPriority w:val="2"/>
    <w:rsid w:val="00EC0E0D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EC0E0D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EC0E0D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EC0E0D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EC0E0D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styleId="Fett">
    <w:name w:val="Strong"/>
    <w:basedOn w:val="Absatz-Standardschriftart"/>
    <w:uiPriority w:val="22"/>
    <w:qFormat/>
    <w:rsid w:val="00EC0E0D"/>
    <w:rPr>
      <w:rFonts w:ascii="Times New Roman" w:hAnsi="Times New Roman"/>
      <w:b/>
      <w:bCs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EC0E0D"/>
    <w:pPr>
      <w:spacing w:before="120" w:after="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EC0E0D"/>
    <w:rPr>
      <w:rFonts w:ascii="Times New Roman" w:hAnsi="Times New Roman"/>
      <w:sz w:val="20"/>
      <w:szCs w:val="20"/>
      <w:lang w:val="en-US"/>
    </w:rPr>
  </w:style>
  <w:style w:type="character" w:styleId="Funotenzeichen">
    <w:name w:val="footnote reference"/>
    <w:basedOn w:val="Absatz-Standardschriftart"/>
    <w:uiPriority w:val="99"/>
    <w:semiHidden/>
    <w:unhideWhenUsed/>
    <w:rsid w:val="00EC0E0D"/>
    <w:rPr>
      <w:vertAlign w:val="superscript"/>
    </w:rPr>
  </w:style>
  <w:style w:type="paragraph" w:styleId="Beschriftung">
    <w:name w:val="caption"/>
    <w:basedOn w:val="Standard"/>
    <w:next w:val="KeinLeerraum"/>
    <w:uiPriority w:val="35"/>
    <w:unhideWhenUsed/>
    <w:qFormat/>
    <w:rsid w:val="00EC0E0D"/>
    <w:pPr>
      <w:keepNext/>
      <w:spacing w:before="120" w:after="240" w:line="240" w:lineRule="auto"/>
    </w:pPr>
    <w:rPr>
      <w:rFonts w:ascii="Times New Roman" w:hAnsi="Times New Roman" w:cs="Times New Roman"/>
      <w:b/>
      <w:bCs/>
      <w:sz w:val="24"/>
      <w:szCs w:val="24"/>
      <w:lang w:val="en-US"/>
    </w:rPr>
  </w:style>
  <w:style w:type="character" w:styleId="Hyperlink">
    <w:name w:val="Hyperlink"/>
    <w:basedOn w:val="Absatz-Standardschriftart"/>
    <w:uiPriority w:val="99"/>
    <w:unhideWhenUsed/>
    <w:rsid w:val="00EC0E0D"/>
    <w:rPr>
      <w:color w:val="0000FF"/>
      <w:u w:val="single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EC0E0D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i w:val="0"/>
      <w:iCs w:val="0"/>
      <w:color w:val="auto"/>
      <w:spacing w:val="0"/>
      <w:lang w:val="en-US"/>
    </w:rPr>
  </w:style>
  <w:style w:type="numbering" w:customStyle="1" w:styleId="Headings">
    <w:name w:val="Headings"/>
    <w:uiPriority w:val="99"/>
    <w:rsid w:val="00EC0E0D"/>
    <w:pPr>
      <w:numPr>
        <w:numId w:val="3"/>
      </w:numPr>
    </w:pPr>
  </w:style>
  <w:style w:type="paragraph" w:styleId="Listenabsatz">
    <w:name w:val="List Paragraph"/>
    <w:basedOn w:val="Standard"/>
    <w:uiPriority w:val="34"/>
    <w:qFormat/>
    <w:rsid w:val="00EC0E0D"/>
    <w:pPr>
      <w:ind w:left="720"/>
      <w:contextualSpacing/>
    </w:pPr>
  </w:style>
  <w:style w:type="paragraph" w:styleId="KeinLeerraum">
    <w:name w:val="No Spacing"/>
    <w:uiPriority w:val="1"/>
    <w:qFormat/>
    <w:rsid w:val="00EC0E0D"/>
    <w:pPr>
      <w:spacing w:after="0" w:line="240" w:lineRule="auto"/>
    </w:pPr>
  </w:style>
  <w:style w:type="paragraph" w:styleId="Untertitel">
    <w:name w:val="Subtitle"/>
    <w:basedOn w:val="Standard"/>
    <w:next w:val="Standard"/>
    <w:link w:val="UntertitelZchn"/>
    <w:uiPriority w:val="11"/>
    <w:qFormat/>
    <w:rsid w:val="00EC0E0D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C0E0D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C0E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C0E0D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C652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267E62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267E62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267E62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267E62"/>
    <w:rPr>
      <w:rFonts w:ascii="Calibri" w:hAnsi="Calibri" w:cs="Calibri"/>
      <w:lang w:val="en-US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385791"/>
    <w:rPr>
      <w:color w:val="605E5C"/>
      <w:shd w:val="clear" w:color="auto" w:fill="E1DFDD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F18A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F18A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F18A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F18A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F18A3"/>
    <w:rPr>
      <w:b/>
      <w:bCs/>
      <w:sz w:val="20"/>
      <w:szCs w:val="20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1948B6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0422CC"/>
    <w:rPr>
      <w:color w:val="800080" w:themeColor="followed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253AD6"/>
    <w:rPr>
      <w:color w:val="605E5C"/>
      <w:shd w:val="clear" w:color="auto" w:fill="E1DFDD"/>
    </w:rPr>
  </w:style>
  <w:style w:type="character" w:styleId="Zeilennummer">
    <w:name w:val="line number"/>
    <w:basedOn w:val="Absatz-Standardschriftart"/>
    <w:uiPriority w:val="99"/>
    <w:semiHidden/>
    <w:unhideWhenUsed/>
    <w:rsid w:val="00351A12"/>
  </w:style>
  <w:style w:type="paragraph" w:styleId="Kopfzeile">
    <w:name w:val="header"/>
    <w:basedOn w:val="Standard"/>
    <w:link w:val="KopfzeileZchn"/>
    <w:uiPriority w:val="99"/>
    <w:unhideWhenUsed/>
    <w:rsid w:val="00726A7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26A70"/>
  </w:style>
  <w:style w:type="paragraph" w:styleId="Fuzeile">
    <w:name w:val="footer"/>
    <w:basedOn w:val="Standard"/>
    <w:link w:val="FuzeileZchn"/>
    <w:uiPriority w:val="99"/>
    <w:unhideWhenUsed/>
    <w:rsid w:val="00726A7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26A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711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1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8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736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893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9087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110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04260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63706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14081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79533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424B2A3-F1E0-4EB4-BFC3-AD1FE8A796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EE72414</Template>
  <TotalTime>0</TotalTime>
  <Pages>2</Pages>
  <Words>202</Words>
  <Characters>1275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1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stau, Jonas</dc:creator>
  <cp:lastModifiedBy>Körber, Stefan</cp:lastModifiedBy>
  <cp:revision>2</cp:revision>
  <dcterms:created xsi:type="dcterms:W3CDTF">2021-01-04T06:40:00Z</dcterms:created>
  <dcterms:modified xsi:type="dcterms:W3CDTF">2021-01-04T06:40:00Z</dcterms:modified>
</cp:coreProperties>
</file>